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1792" w:rsidRPr="0060570D" w:rsidRDefault="008C1792" w:rsidP="008C1792">
      <w:pPr>
        <w:spacing w:after="120" w:line="240" w:lineRule="auto"/>
        <w:rPr>
          <w:rFonts w:ascii="Times New Roman" w:hAnsi="Times New Roman" w:cs="Times New Roman"/>
          <w:b/>
          <w:bCs/>
          <w:color w:val="000000"/>
          <w:sz w:val="16"/>
          <w:szCs w:val="16"/>
          <w:lang w:val="en-US"/>
        </w:rPr>
      </w:pPr>
      <w:r w:rsidRPr="0060570D">
        <w:rPr>
          <w:rFonts w:ascii="Times New Roman" w:hAnsi="Times New Roman" w:cs="Times New Roman"/>
          <w:b/>
          <w:bCs/>
          <w:color w:val="000000"/>
          <w:sz w:val="16"/>
          <w:szCs w:val="16"/>
          <w:lang w:val="en-US"/>
        </w:rPr>
        <w:t>Supplemental tables</w:t>
      </w:r>
    </w:p>
    <w:p w:rsidR="008C1792" w:rsidRDefault="008C1792" w:rsidP="008C179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Table S1: CLIP Pakistan Working Group </w:t>
      </w:r>
    </w:p>
    <w:p w:rsidR="008C1792" w:rsidRPr="001540F0" w:rsidRDefault="008C1792" w:rsidP="008C179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0A36D7">
        <w:rPr>
          <w:rFonts w:ascii="Times New Roman" w:hAnsi="Times New Roman" w:cs="Times New Roman"/>
          <w:sz w:val="16"/>
          <w:szCs w:val="16"/>
        </w:rPr>
        <w:t>Table S2</w:t>
      </w:r>
      <w:r>
        <w:rPr>
          <w:rFonts w:ascii="Times New Roman" w:hAnsi="Times New Roman" w:cs="Times New Roman"/>
          <w:sz w:val="16"/>
          <w:szCs w:val="16"/>
        </w:rPr>
        <w:t>: Baseline characteristics by cluster</w:t>
      </w:r>
    </w:p>
    <w:p w:rsidR="008C1792" w:rsidRDefault="008C1792" w:rsidP="008C179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S3: CLIP triggers and treatment</w:t>
      </w:r>
    </w:p>
    <w:p w:rsidR="008C1792" w:rsidRPr="000A36D7" w:rsidRDefault="008C1792" w:rsidP="008C179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S4: Outcome rates for each cluster</w:t>
      </w:r>
    </w:p>
    <w:p w:rsidR="008C1792" w:rsidRDefault="008C1792" w:rsidP="008C179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S5: CLIP Intervention</w:t>
      </w:r>
    </w:p>
    <w:p w:rsidR="008C1792" w:rsidRDefault="008C1792" w:rsidP="008C1792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able S6: Sensitivity analyses for primary outcome</w:t>
      </w:r>
    </w:p>
    <w:p w:rsidR="00091576" w:rsidRDefault="00091576" w:rsidP="008C1792">
      <w:pPr>
        <w:rPr>
          <w:rFonts w:ascii="Times New Roman" w:hAnsi="Times New Roman" w:cs="Times New Roman"/>
          <w:b/>
          <w:bCs/>
          <w:i/>
          <w:sz w:val="16"/>
          <w:szCs w:val="16"/>
        </w:rPr>
      </w:pPr>
    </w:p>
    <w:p w:rsidR="008C1792" w:rsidRPr="004916AA" w:rsidRDefault="008C1792" w:rsidP="008C1792">
      <w:pPr>
        <w:rPr>
          <w:rFonts w:ascii="Times New Roman" w:hAnsi="Times New Roman" w:cs="Times New Roman"/>
          <w:b/>
          <w:bCs/>
          <w:sz w:val="16"/>
          <w:szCs w:val="16"/>
        </w:rPr>
      </w:pPr>
      <w:bookmarkStart w:id="0" w:name="_GoBack"/>
      <w:bookmarkEnd w:id="0"/>
      <w:r w:rsidRPr="003D3F78">
        <w:rPr>
          <w:rFonts w:ascii="Times New Roman" w:hAnsi="Times New Roman" w:cs="Times New Roman"/>
          <w:b/>
          <w:bCs/>
          <w:i/>
          <w:sz w:val="16"/>
          <w:szCs w:val="16"/>
        </w:rPr>
        <w:t>Table S1</w:t>
      </w:r>
      <w:r>
        <w:rPr>
          <w:rFonts w:ascii="Times New Roman" w:hAnsi="Times New Roman" w:cs="Times New Roman"/>
          <w:b/>
          <w:bCs/>
          <w:i/>
          <w:sz w:val="16"/>
          <w:szCs w:val="16"/>
        </w:rPr>
        <w:t>:</w:t>
      </w:r>
      <w:r w:rsidRPr="004916AA">
        <w:rPr>
          <w:rFonts w:ascii="Times New Roman" w:hAnsi="Times New Roman" w:cs="Times New Roman"/>
          <w:b/>
          <w:bCs/>
          <w:sz w:val="16"/>
          <w:szCs w:val="16"/>
        </w:rPr>
        <w:t xml:space="preserve"> CLIP </w:t>
      </w:r>
      <w:r>
        <w:rPr>
          <w:rFonts w:ascii="Times New Roman" w:hAnsi="Times New Roman" w:cs="Times New Roman"/>
          <w:b/>
          <w:bCs/>
          <w:sz w:val="16"/>
          <w:szCs w:val="16"/>
        </w:rPr>
        <w:t xml:space="preserve">Pakistan </w:t>
      </w:r>
      <w:r w:rsidRPr="004916AA">
        <w:rPr>
          <w:rFonts w:ascii="Times New Roman" w:hAnsi="Times New Roman" w:cs="Times New Roman"/>
          <w:b/>
          <w:bCs/>
          <w:sz w:val="16"/>
          <w:szCs w:val="16"/>
        </w:rPr>
        <w:t>Working Group for appearance on 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3"/>
        <w:gridCol w:w="5027"/>
      </w:tblGrid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916AA">
              <w:rPr>
                <w:rFonts w:ascii="Times New Roman" w:hAnsi="Times New Roman"/>
                <w:b/>
                <w:bCs/>
                <w:sz w:val="16"/>
                <w:szCs w:val="16"/>
              </w:rPr>
              <w:t>First and middle names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4916AA">
              <w:rPr>
                <w:rFonts w:ascii="Times New Roman" w:hAnsi="Times New Roman"/>
                <w:b/>
                <w:bCs/>
                <w:sz w:val="16"/>
                <w:szCs w:val="16"/>
              </w:rPr>
              <w:t>Last names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Amjad</w:t>
            </w:r>
            <w:proofErr w:type="spellEnd"/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Hussain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Javed</w:t>
            </w:r>
            <w:proofErr w:type="spellEnd"/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Memon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Farrukh</w:t>
            </w:r>
            <w:proofErr w:type="spellEnd"/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Raza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harla</w:t>
            </w:r>
            <w:proofErr w:type="spellEnd"/>
            <w:r w:rsidRPr="004916AA">
              <w:rPr>
                <w:rFonts w:ascii="Times New Roman" w:hAnsi="Times New Roman"/>
                <w:sz w:val="16"/>
                <w:szCs w:val="16"/>
              </w:rPr>
              <w:t xml:space="preserve"> K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Drebit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Chirag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Kariya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Mansun</w:t>
            </w:r>
            <w:proofErr w:type="spellEnd"/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Lui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Diane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awchuck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Ugochi</w:t>
            </w:r>
            <w:proofErr w:type="spellEnd"/>
            <w:r w:rsidRPr="004916AA">
              <w:rPr>
                <w:rFonts w:ascii="Times New Roman" w:hAnsi="Times New Roman"/>
                <w:sz w:val="16"/>
                <w:szCs w:val="16"/>
              </w:rPr>
              <w:t xml:space="preserve"> V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Ukah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ai-Lei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Woo Kinshella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hafik</w:t>
            </w:r>
            <w:proofErr w:type="spellEnd"/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Dharamsi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 xml:space="preserve">Guy </w:t>
            </w:r>
            <w:r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Dumont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Tabassum</w:t>
            </w:r>
            <w:proofErr w:type="spellEnd"/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Firoz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 xml:space="preserve">Ana </w:t>
            </w: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Pilar</w:t>
            </w:r>
            <w:proofErr w:type="spellEnd"/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Betrán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usheela</w:t>
            </w:r>
            <w:proofErr w:type="spellEnd"/>
            <w:r w:rsidRPr="004916AA">
              <w:rPr>
                <w:rFonts w:ascii="Times New Roman" w:hAnsi="Times New Roman"/>
                <w:sz w:val="16"/>
                <w:szCs w:val="16"/>
              </w:rPr>
              <w:t xml:space="preserve"> M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Engelbrecht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Veronique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Fili</w:t>
            </w:r>
            <w:r>
              <w:rPr>
                <w:rFonts w:ascii="Times New Roman" w:hAnsi="Times New Roman"/>
                <w:sz w:val="16"/>
                <w:szCs w:val="16"/>
              </w:rPr>
              <w:t>p</w:t>
            </w:r>
            <w:r w:rsidRPr="004916AA">
              <w:rPr>
                <w:rFonts w:ascii="Times New Roman" w:hAnsi="Times New Roman"/>
                <w:sz w:val="16"/>
                <w:szCs w:val="16"/>
              </w:rPr>
              <w:t>pi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William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Grobman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arian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Knight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Ana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Langer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Simo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A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Lewin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Gwyneth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Lewis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Craig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Mitton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Nadine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Schuurman</w:t>
            </w:r>
            <w:proofErr w:type="spellEnd"/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J</w:t>
            </w:r>
            <w:r>
              <w:rPr>
                <w:rFonts w:ascii="Times New Roman" w:hAnsi="Times New Roman"/>
                <w:sz w:val="16"/>
                <w:szCs w:val="16"/>
              </w:rPr>
              <w:t>ames G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Thornton</w:t>
            </w:r>
          </w:p>
        </w:tc>
      </w:tr>
      <w:tr w:rsidR="008C1792" w:rsidRPr="004916AA" w:rsidTr="00477268">
        <w:tc>
          <w:tcPr>
            <w:tcW w:w="4323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916AA">
              <w:rPr>
                <w:rFonts w:ascii="Times New Roman" w:hAnsi="Times New Roman"/>
                <w:sz w:val="16"/>
                <w:szCs w:val="16"/>
              </w:rPr>
              <w:t>France</w:t>
            </w:r>
          </w:p>
        </w:tc>
        <w:tc>
          <w:tcPr>
            <w:tcW w:w="5027" w:type="dxa"/>
          </w:tcPr>
          <w:p w:rsidR="008C1792" w:rsidRPr="004916AA" w:rsidRDefault="008C1792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916AA">
              <w:rPr>
                <w:rFonts w:ascii="Times New Roman" w:hAnsi="Times New Roman"/>
                <w:sz w:val="16"/>
                <w:szCs w:val="16"/>
              </w:rPr>
              <w:t>Donnay</w:t>
            </w:r>
            <w:proofErr w:type="spellEnd"/>
          </w:p>
        </w:tc>
      </w:tr>
      <w:tr w:rsidR="00FB1E05" w:rsidRPr="004916AA" w:rsidTr="00477268">
        <w:tc>
          <w:tcPr>
            <w:tcW w:w="4323" w:type="dxa"/>
          </w:tcPr>
          <w:p w:rsidR="00FB1E05" w:rsidRPr="004916AA" w:rsidRDefault="00FB1E05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elly</w:t>
            </w:r>
          </w:p>
        </w:tc>
        <w:tc>
          <w:tcPr>
            <w:tcW w:w="5027" w:type="dxa"/>
          </w:tcPr>
          <w:p w:rsidR="00FB1E05" w:rsidRPr="004916AA" w:rsidRDefault="00FB1E05" w:rsidP="0064267F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ckerill</w:t>
            </w:r>
          </w:p>
        </w:tc>
      </w:tr>
    </w:tbl>
    <w:p w:rsidR="008C1792" w:rsidRDefault="008C1792" w:rsidP="0064267F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</w:p>
    <w:p w:rsidR="008C1792" w:rsidRDefault="008C1792" w:rsidP="008C1792">
      <w:pPr>
        <w:spacing w:line="240" w:lineRule="auto"/>
        <w:textAlignment w:val="baseline"/>
        <w:rPr>
          <w:rFonts w:ascii="Times New Roman" w:eastAsia="Times New Roman" w:hAnsi="Times New Roman" w:cs="Times New Roman"/>
          <w:b/>
          <w:bCs/>
          <w:sz w:val="16"/>
          <w:szCs w:val="16"/>
          <w:lang w:eastAsia="en-GB"/>
        </w:rPr>
      </w:pPr>
      <w:r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  <w:lang w:eastAsia="en-GB"/>
        </w:rPr>
        <w:t xml:space="preserve">Table S2: </w:t>
      </w:r>
      <w:r w:rsidRPr="004E21B4">
        <w:rPr>
          <w:rFonts w:ascii="Times New Roman" w:eastAsia="Times New Roman" w:hAnsi="Times New Roman" w:cs="Times New Roman"/>
          <w:b/>
          <w:bCs/>
          <w:sz w:val="16"/>
          <w:szCs w:val="16"/>
          <w:lang w:eastAsia="en-GB"/>
        </w:rPr>
        <w:t>Baseline characteristics by cluster</w:t>
      </w:r>
    </w:p>
    <w:tbl>
      <w:tblPr>
        <w:tblStyle w:val="TableGrid"/>
        <w:tblW w:w="0" w:type="auto"/>
        <w:tblInd w:w="-1445" w:type="dxa"/>
        <w:tblLook w:val="04A0" w:firstRow="1" w:lastRow="0" w:firstColumn="1" w:lastColumn="0" w:noHBand="0" w:noVBand="1"/>
      </w:tblPr>
      <w:tblGrid>
        <w:gridCol w:w="1713"/>
        <w:gridCol w:w="623"/>
        <w:gridCol w:w="623"/>
        <w:gridCol w:w="623"/>
        <w:gridCol w:w="704"/>
        <w:gridCol w:w="622"/>
        <w:gridCol w:w="671"/>
        <w:gridCol w:w="622"/>
        <w:gridCol w:w="622"/>
        <w:gridCol w:w="622"/>
        <w:gridCol w:w="730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</w:tblGrid>
      <w:tr w:rsidR="008C1792" w:rsidRPr="00B10D88" w:rsidTr="00477268">
        <w:trPr>
          <w:trHeight w:val="300"/>
        </w:trPr>
        <w:tc>
          <w:tcPr>
            <w:tcW w:w="0" w:type="auto"/>
            <w:noWrap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gridSpan w:val="10"/>
            <w:noWrap/>
          </w:tcPr>
          <w:p w:rsidR="008C1792" w:rsidRPr="00B10D88" w:rsidRDefault="008C1792" w:rsidP="0047726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vention</w:t>
            </w:r>
          </w:p>
        </w:tc>
        <w:tc>
          <w:tcPr>
            <w:tcW w:w="0" w:type="auto"/>
            <w:gridSpan w:val="10"/>
            <w:noWrap/>
          </w:tcPr>
          <w:p w:rsidR="008C1792" w:rsidRPr="00B10D88" w:rsidRDefault="008C1792" w:rsidP="00477268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ontrol</w:t>
            </w:r>
          </w:p>
        </w:tc>
      </w:tr>
      <w:tr w:rsidR="008C1792" w:rsidRPr="00B10D88" w:rsidTr="00477268">
        <w:trPr>
          <w:trHeight w:val="187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</w:rPr>
              <w:t>Cluster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tri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oolan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hanoth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Shah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lam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hah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Ji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asi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ndo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Qaiser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aram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Khan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izamani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su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hurgari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ero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l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tation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Odero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l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Village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Haji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awan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Khan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opang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uso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Khatian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ndo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aider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ndo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zal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ssri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ri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ajpur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au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Khan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than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Bhit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Shah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Faqeer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oohthiani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Sekhat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/Khyber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opulation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571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856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846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718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397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346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741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42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466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073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65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242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757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54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59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09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803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1898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018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948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Lady health workers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</w:t>
            </w:r>
          </w:p>
        </w:tc>
      </w:tr>
      <w:tr w:rsidR="008C1792" w:rsidRPr="00B10D88" w:rsidTr="00477268">
        <w:trPr>
          <w:trHeight w:val="187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A25DF3"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>Neonatal mortality ratio/1000 live births (in p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GB"/>
              </w:rPr>
              <w:t xml:space="preserve">revious 12 months at baseline) 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6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6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43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.1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2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.17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1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.63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.91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.41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.5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.0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.0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.6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.1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.83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.41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.2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.07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.49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</w:tcPr>
          <w:p w:rsidR="008C1792" w:rsidRPr="0035748B" w:rsidRDefault="008C1792" w:rsidP="00477268">
            <w:pPr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useholds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60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1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56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39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48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74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34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33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92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95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9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90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08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45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68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74</w:t>
            </w:r>
          </w:p>
        </w:tc>
        <w:tc>
          <w:tcPr>
            <w:tcW w:w="0" w:type="auto"/>
            <w:noWrap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46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5748B">
              <w:rPr>
                <w:rFonts w:ascii="Times New Roman" w:eastAsia="Times New Roman" w:hAnsi="Times New Roman"/>
                <w:bCs/>
                <w:sz w:val="16"/>
                <w:szCs w:val="16"/>
                <w:lang w:eastAsia="en-GB"/>
              </w:rPr>
              <w:t>Enrolled pregnancies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53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40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7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6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5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38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0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49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9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0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74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55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06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92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67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60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80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oman herself as respondent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04/2153 (97.7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19/1240 (98.3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82/2084 (99.9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41/2274 (98.5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25/2564 (94.5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59/2954 (96.7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83/1338 (95.8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7/2030 (99.8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20/2039 (99.0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77/1559 (94.7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8/1149 (91.2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8/1294 (86.4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89/1505 (98.9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59/1174 (98.7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09/1955 (97.6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71/2006 (98.2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53/2092 (93.3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60/2067 (99.6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48/2260 (99.4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57/3680 (99.38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Maternal age (median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25; 31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 (26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 (25; 35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24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 (25; 33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 (25; 32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 (25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(24; 30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 (25; 30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usband with basic education (&gt;=5 years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08/2148 (37.6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5/1231 (48.3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85/2081 (52.1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2/2270 (43.7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41/2561 (40.6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60/2945 (52.9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87/1337 (51.3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79/2027 (53.2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65/2029 (47.5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20/1557 (46.2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92/1144 (51.7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79/1291 (52.5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1/1498 (32.1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4/1167 (42.3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11/1951 (31.3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3/1988 (37.8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56/2076 (36.4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35/2063 (59.8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7/2256 (45.5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19/3675 (44.05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Woman with basic education (&gt;=5 years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1/2153 (20.0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0/1240 (25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4/2084 (20.3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40/2274 (14.9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4/2564 (20.4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5/2954 (19.4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2/1338 (21.0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7/2030 (20.0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1/2039 (19.6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7/1559 (17.7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9/1149 (22.5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2/1294 (31.0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4/1505 (12.2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5/1174 (24.2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1/1955 (11.3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9/2006 (16.4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7/2092 (11.3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3/2067 (24.3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6/2260 (13.5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1/3680 (14.97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   Muslim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22/2153 (84.6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39/1240 (83.7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18/2084 (87.2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65/2274 (82.0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1/2564 (83.1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35/2954 (75.6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75/1338 (95.2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48/2030 (81.1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89/2039 (82.8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84/1559 (82.3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5/1149 (88.3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00/1294 (85.0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39/1505 (82.3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87/1174 (84.0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83/1955 (91.2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32/2006 (66.4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46/2092 (73.9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49/2067 (84.6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63/2260 (78.0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23/3680 (84.86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   Hindu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7/2153 (14.7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5/1240 (15.7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6/2084 (12.7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3/2274 (17.7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1/2564 (16.8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9/2954 (24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2/1338 (4.6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9/2030 (18.6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9/2039 (16.6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3/1559 (17.5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9/1149 (11.2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0/1294 (14.6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1/1505 (17.3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9/1174 (15.2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8/1955 (8.5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55/2006 (32.6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33/2092 (25.4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2/2067 (15.0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3/2260 (21.8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52/3680 (15.00%)</w:t>
            </w:r>
          </w:p>
        </w:tc>
      </w:tr>
      <w:tr w:rsidR="008C1792" w:rsidRPr="00B10D88" w:rsidTr="00477268">
        <w:trPr>
          <w:trHeight w:val="368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   Christian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/2153 (0.1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240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084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274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564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/2954 (0.1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338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030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/2039 (0.1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559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1149 (0.0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1294 (0.0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505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1174 (0.0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955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006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092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067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260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3680 (0.00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   Other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/2153 (0.2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1240 (0.0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084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/2274 (0.0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564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954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338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2030 (0.0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039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559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149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294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505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174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1955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2006 (0.0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092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2067 (0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/2260 (0.0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0/3680 (0.00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ous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32 (75.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7 (77.1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14 (77.4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53 (77.0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64 (76.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58 (76.4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14 (75.7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3 (76.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66 (76.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29 (78.8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7 (78.9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50 (73.4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58 (76.9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7 (76.4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21 (77.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66 (78.0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58 (79.2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659 (80.2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98 (79.5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67 (77.91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47726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arity (median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3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0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.0 [1.0; 4.0]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women had a previous pregnancy resulted in stillbirth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4/1695 (16.7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3/996 (20.3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78/1687 (16.4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3/1830 (17.6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3/2072 (8.3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0/2394 (9.6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4/1061 (13.5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4/1625 (19.3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2/1629 (13.6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7/1273 (15.4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9/950 (18.8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3/987 (15.5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0/1204 (11.6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6/935 (19.8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2/1585 (9.5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1/1613 (11.2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4/1700 (18.4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4/1704 (17.2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2/1861 (16.7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5/3005 (12.15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N women who had a previous neonatal death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8/1585 (15.0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9/936 (14.8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4/1584 (16.0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1/1716 (11.7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1/1947 (17.0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12/2232 (13.9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3/995 (13.3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0/1520 (16.4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53/1536 (16.4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07/1212 (17.0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9/890 (11.1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2/928 (16.3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7/1138 (8.5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/873 (10.7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39/1505 (15.8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3/1541 (15.7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89/1621 (17.8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8/1633 (18.2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00/1751 (17.1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2/2830 (15.97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Delivery location in last pregnancy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</w:rPr>
            </w:pP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Home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04/1695 (23.8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9/996 (38.0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31/1687 (37.4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5/1830 (23.2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53/2072 (41.1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2/2394 (39.3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9/1061 (21.5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3/1625 (21.7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1/1629 (28.9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64/1273 (28.5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56/950 (37.4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4/987 (32.8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77/1204 (31.3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64/935 (28.2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79/1585 (30.2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3/1613 (30.5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65/1700 (39.1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82/1704 (34.1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8/1861 (38.0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53/3005 (35.04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mOC</w:t>
            </w:r>
            <w:proofErr w:type="spellEnd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 (hospitals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47/1695 (49.9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30/996 (43.1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97/1687 (53.1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269/1830 (69.3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20/2072 (44.4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115/2394 (46.5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600/1061 (56.55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47/1625 (15.2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65/1629 (65.3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23/1273 (33.2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91/950 (51.6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8/987 (53.5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15/1204 (59.3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58/935 (48.9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705/1585 (44.4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41/1613 (58.3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03/1700 (29.5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42/1704 (31.8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832/1861 (44.71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07/3005 (60.13%)</w:t>
            </w:r>
          </w:p>
        </w:tc>
      </w:tr>
      <w:tr w:rsidR="008C1792" w:rsidRPr="00B10D88" w:rsidTr="00477268">
        <w:trPr>
          <w:trHeight w:val="300"/>
        </w:trPr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 xml:space="preserve">Non </w:t>
            </w:r>
            <w:proofErr w:type="spellStart"/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EmOC</w:t>
            </w:r>
            <w:proofErr w:type="spellEnd"/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41/1695 (26.0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3/996 (18.3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3/1687 (9.0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5/1830 (7.3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95/2072 (14.2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31/2394 (13.83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28/1061 (21.4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4/1625 (63.0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0/1629 (5.5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485/1273 (38.1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02/950 (10.74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32/987 (13.37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93/1204 (7.72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213/935 (22.78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93/1585 (24.7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4/1613 (10.7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20/1700 (30.59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577/1704 (33.86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320/1861 (17.20%)</w:t>
            </w:r>
          </w:p>
        </w:tc>
        <w:tc>
          <w:tcPr>
            <w:tcW w:w="0" w:type="auto"/>
            <w:noWrap/>
            <w:hideMark/>
          </w:tcPr>
          <w:p w:rsidR="008C1792" w:rsidRPr="00B10D88" w:rsidRDefault="008C1792" w:rsidP="008C179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B10D88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40/3005 (4.66%)</w:t>
            </w:r>
          </w:p>
        </w:tc>
      </w:tr>
    </w:tbl>
    <w:p w:rsidR="008C1792" w:rsidRDefault="008C1792" w:rsidP="008C179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8C1792" w:rsidRDefault="008C1792" w:rsidP="008C1792">
      <w:pPr>
        <w:rPr>
          <w:rFonts w:ascii="Times New Roman" w:hAnsi="Times New Roman" w:cs="Times New Roman"/>
          <w:b/>
          <w:sz w:val="16"/>
          <w:szCs w:val="16"/>
        </w:rPr>
      </w:pPr>
      <w:proofErr w:type="spellStart"/>
      <w:r w:rsidRPr="00E93CE3">
        <w:rPr>
          <w:rFonts w:ascii="Times New Roman" w:hAnsi="Times New Roman" w:cs="Times New Roman"/>
          <w:sz w:val="16"/>
          <w:szCs w:val="16"/>
        </w:rPr>
        <w:t>CEmOC</w:t>
      </w:r>
      <w:proofErr w:type="spellEnd"/>
      <w:r w:rsidRPr="00E93CE3">
        <w:rPr>
          <w:rFonts w:ascii="Times New Roman" w:hAnsi="Times New Roman" w:cs="Times New Roman"/>
          <w:sz w:val="16"/>
          <w:szCs w:val="16"/>
        </w:rPr>
        <w:t>=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E93CE3">
        <w:rPr>
          <w:rFonts w:ascii="Times New Roman" w:hAnsi="Times New Roman" w:cs="Times New Roman"/>
          <w:sz w:val="16"/>
          <w:szCs w:val="16"/>
        </w:rPr>
        <w:t xml:space="preserve">omprehensive </w:t>
      </w:r>
      <w:r>
        <w:rPr>
          <w:rFonts w:ascii="Times New Roman" w:hAnsi="Times New Roman" w:cs="Times New Roman"/>
          <w:sz w:val="16"/>
          <w:szCs w:val="16"/>
        </w:rPr>
        <w:t>e</w:t>
      </w:r>
      <w:r w:rsidRPr="00E93CE3">
        <w:rPr>
          <w:rFonts w:ascii="Times New Roman" w:hAnsi="Times New Roman" w:cs="Times New Roman"/>
          <w:sz w:val="16"/>
          <w:szCs w:val="16"/>
        </w:rPr>
        <w:t xml:space="preserve">mergency </w:t>
      </w:r>
      <w:r>
        <w:rPr>
          <w:rFonts w:ascii="Times New Roman" w:hAnsi="Times New Roman" w:cs="Times New Roman"/>
          <w:sz w:val="16"/>
          <w:szCs w:val="16"/>
        </w:rPr>
        <w:t>o</w:t>
      </w:r>
      <w:r w:rsidRPr="00E93CE3">
        <w:rPr>
          <w:rFonts w:ascii="Times New Roman" w:hAnsi="Times New Roman" w:cs="Times New Roman"/>
          <w:sz w:val="16"/>
          <w:szCs w:val="16"/>
        </w:rPr>
        <w:t xml:space="preserve">bstetric 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E93CE3">
        <w:rPr>
          <w:rFonts w:ascii="Times New Roman" w:hAnsi="Times New Roman" w:cs="Times New Roman"/>
          <w:sz w:val="16"/>
          <w:szCs w:val="16"/>
        </w:rPr>
        <w:t>are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E93CE3">
        <w:rPr>
          <w:rFonts w:ascii="Times New Roman" w:hAnsi="Times New Roman" w:cs="Times New Roman"/>
          <w:sz w:val="16"/>
          <w:szCs w:val="16"/>
        </w:rPr>
        <w:t xml:space="preserve"> CLIP=Community-Level Interventions for Pre-eclampsia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E93CE3">
        <w:rPr>
          <w:rFonts w:ascii="Times New Roman" w:hAnsi="Times New Roman" w:cs="Times New Roman"/>
          <w:sz w:val="16"/>
          <w:szCs w:val="16"/>
        </w:rPr>
        <w:t xml:space="preserve"> IM=intramuscular</w:t>
      </w:r>
      <w:r>
        <w:rPr>
          <w:rFonts w:ascii="Times New Roman" w:hAnsi="Times New Roman" w:cs="Times New Roman"/>
          <w:sz w:val="16"/>
          <w:szCs w:val="16"/>
        </w:rPr>
        <w:t>. IQR=interquartile range. LHW=Lady Health Worker.</w:t>
      </w:r>
      <w:r w:rsidRPr="00E93CE3">
        <w:rPr>
          <w:rFonts w:ascii="Times New Roman" w:hAnsi="Times New Roman" w:cs="Times New Roman"/>
          <w:sz w:val="16"/>
          <w:szCs w:val="16"/>
        </w:rPr>
        <w:t xml:space="preserve"> POM=PIER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E93CE3">
        <w:rPr>
          <w:rFonts w:ascii="Times New Roman" w:hAnsi="Times New Roman" w:cs="Times New Roman"/>
          <w:sz w:val="16"/>
          <w:szCs w:val="16"/>
        </w:rPr>
        <w:t>On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E93CE3">
        <w:rPr>
          <w:rFonts w:ascii="Times New Roman" w:hAnsi="Times New Roman" w:cs="Times New Roman"/>
          <w:sz w:val="16"/>
          <w:szCs w:val="16"/>
        </w:rPr>
        <w:t>th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E93CE3">
        <w:rPr>
          <w:rFonts w:ascii="Times New Roman" w:hAnsi="Times New Roman" w:cs="Times New Roman"/>
          <w:sz w:val="16"/>
          <w:szCs w:val="16"/>
        </w:rPr>
        <w:t>Move</w:t>
      </w:r>
      <w:r>
        <w:rPr>
          <w:rFonts w:ascii="Times New Roman" w:hAnsi="Times New Roman" w:cs="Times New Roman"/>
          <w:sz w:val="16"/>
          <w:szCs w:val="16"/>
        </w:rPr>
        <w:t>.</w:t>
      </w:r>
    </w:p>
    <w:p w:rsidR="008C1792" w:rsidRDefault="008C1792" w:rsidP="008C1792">
      <w:pPr>
        <w:rPr>
          <w:rFonts w:ascii="Times New Roman" w:hAnsi="Times New Roman" w:cs="Times New Roman"/>
          <w:b/>
          <w:sz w:val="16"/>
          <w:szCs w:val="16"/>
        </w:rPr>
      </w:pPr>
    </w:p>
    <w:p w:rsidR="008C1792" w:rsidRDefault="008C1792" w:rsidP="008C1792">
      <w:pPr>
        <w:rPr>
          <w:rFonts w:ascii="Times New Roman" w:hAnsi="Times New Roman" w:cs="Times New Roman"/>
          <w:b/>
          <w:sz w:val="16"/>
          <w:szCs w:val="16"/>
        </w:rPr>
      </w:pPr>
    </w:p>
    <w:p w:rsidR="008C1792" w:rsidRDefault="008C1792" w:rsidP="008C1792">
      <w:pPr>
        <w:rPr>
          <w:rFonts w:ascii="Times New Roman" w:hAnsi="Times New Roman" w:cs="Times New Roman"/>
          <w:b/>
          <w:sz w:val="16"/>
          <w:szCs w:val="16"/>
        </w:rPr>
      </w:pPr>
    </w:p>
    <w:p w:rsidR="008C1792" w:rsidRDefault="008C1792" w:rsidP="008C1792">
      <w:pPr>
        <w:rPr>
          <w:rFonts w:ascii="Times New Roman" w:hAnsi="Times New Roman" w:cs="Times New Roman"/>
          <w:b/>
          <w:sz w:val="16"/>
          <w:szCs w:val="16"/>
        </w:rPr>
      </w:pPr>
    </w:p>
    <w:p w:rsidR="008C1792" w:rsidRPr="002F6608" w:rsidRDefault="008C1792" w:rsidP="008C1792">
      <w:pPr>
        <w:rPr>
          <w:rFonts w:ascii="Times New Roman" w:hAnsi="Times New Roman" w:cs="Times New Roman"/>
          <w:b/>
          <w:sz w:val="16"/>
          <w:szCs w:val="16"/>
        </w:rPr>
      </w:pPr>
      <w:r w:rsidRPr="003D3F78">
        <w:rPr>
          <w:rFonts w:ascii="Times New Roman" w:hAnsi="Times New Roman" w:cs="Times New Roman"/>
          <w:b/>
          <w:i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i/>
          <w:sz w:val="16"/>
          <w:szCs w:val="16"/>
        </w:rPr>
        <w:t>S3</w:t>
      </w:r>
      <w:r w:rsidRPr="002F6608">
        <w:rPr>
          <w:rFonts w:ascii="Times New Roman" w:hAnsi="Times New Roman" w:cs="Times New Roman"/>
          <w:b/>
          <w:sz w:val="16"/>
          <w:szCs w:val="16"/>
        </w:rPr>
        <w:t xml:space="preserve">: </w:t>
      </w:r>
      <w:r>
        <w:rPr>
          <w:rFonts w:ascii="Times New Roman" w:hAnsi="Times New Roman" w:cs="Times New Roman"/>
          <w:b/>
          <w:sz w:val="16"/>
          <w:szCs w:val="16"/>
        </w:rPr>
        <w:t>CLIP t</w:t>
      </w:r>
      <w:r w:rsidRPr="002F6608">
        <w:rPr>
          <w:rFonts w:ascii="Times New Roman" w:hAnsi="Times New Roman" w:cs="Times New Roman"/>
          <w:b/>
          <w:sz w:val="16"/>
          <w:szCs w:val="16"/>
        </w:rPr>
        <w:t xml:space="preserve">riggers </w:t>
      </w:r>
      <w:r>
        <w:rPr>
          <w:rFonts w:ascii="Times New Roman" w:hAnsi="Times New Roman" w:cs="Times New Roman"/>
          <w:b/>
          <w:sz w:val="16"/>
          <w:szCs w:val="16"/>
        </w:rPr>
        <w:t>and treat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5118"/>
        <w:gridCol w:w="1385"/>
        <w:gridCol w:w="1629"/>
        <w:gridCol w:w="1808"/>
        <w:gridCol w:w="1696"/>
      </w:tblGrid>
      <w:tr w:rsidR="008C1792" w:rsidRPr="00CF176F" w:rsidTr="00477268">
        <w:trPr>
          <w:trHeight w:val="1360"/>
        </w:trPr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Urgent transport</w:t>
            </w: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MgSO</w:t>
            </w:r>
            <w:r w:rsidRPr="00C412D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de-DE"/>
              </w:rPr>
              <w:t>4</w:t>
            </w:r>
            <w:r w:rsidRPr="008E232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†</w:t>
            </w:r>
          </w:p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  <w:lang w:val="de-DE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5g IM in each buttock</w:t>
            </w: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Methyldopa</w:t>
            </w:r>
            <w:r w:rsidRPr="008E232F">
              <w:rPr>
                <w:rFonts w:ascii="Times New Roman" w:hAnsi="Times New Roman" w:cs="Times New Roman"/>
                <w:b/>
                <w:sz w:val="16"/>
                <w:szCs w:val="16"/>
                <w:lang w:val="de-DE"/>
              </w:rPr>
              <w:t>‡</w:t>
            </w: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 750mg </w:t>
            </w:r>
            <w:proofErr w:type="spellStart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po</w:t>
            </w:r>
            <w:proofErr w:type="spellEnd"/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Non-urgent transport</w:t>
            </w:r>
          </w:p>
        </w:tc>
      </w:tr>
      <w:tr w:rsidR="008C1792" w:rsidRPr="00C412DE" w:rsidTr="00477268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C412DE" w:rsidRDefault="008C1792" w:rsidP="00477268">
            <w:pPr>
              <w:spacing w:before="120" w:after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12DE">
              <w:rPr>
                <w:rFonts w:ascii="Times New Roman" w:hAnsi="Times New Roman" w:cs="Times New Roman"/>
                <w:b/>
                <w:sz w:val="16"/>
                <w:szCs w:val="16"/>
              </w:rPr>
              <w:t>Maternal risk trigg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C1792" w:rsidRPr="00C412DE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:rsidR="008C1792" w:rsidRPr="00C412DE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C412DE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C412DE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sBP</w:t>
            </w:r>
            <w:proofErr w:type="spellEnd"/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≥160mmHg</w:t>
            </w: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 (consistent with severe pre-eclamps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385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Unconsciousness*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385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ind w:left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proofErr w:type="spellStart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 ≥160mmHg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Recent stroke or seizure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296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ind w:left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proofErr w:type="spellStart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 ≥160mmHg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342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Significant vaginal bleeding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ind w:left="28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proofErr w:type="spellStart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8E232F">
              <w:rPr>
                <w:rFonts w:ascii="Times New Roman" w:hAnsi="Times New Roman" w:cs="Times New Roman"/>
                <w:sz w:val="16"/>
                <w:szCs w:val="16"/>
              </w:rPr>
              <w:t xml:space="preserve"> ≥140mmH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presumed abruption and severe pre-eclamps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478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miniPIERS</w:t>
            </w:r>
            <w:proofErr w:type="spellEnd"/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edicted probability ≥25%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478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DB3C3A" w:rsidRDefault="008C1792" w:rsidP="00477268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pO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&lt;93%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412DE" w:rsidTr="00477268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C412DE" w:rsidRDefault="008C1792" w:rsidP="00477268">
            <w:pPr>
              <w:spacing w:before="120" w:after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C412DE">
              <w:rPr>
                <w:rFonts w:ascii="Times New Roman" w:hAnsi="Times New Roman" w:cs="Times New Roman"/>
                <w:b/>
                <w:sz w:val="16"/>
                <w:szCs w:val="16"/>
              </w:rPr>
              <w:t>Fetal risk triggers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C1792" w:rsidRPr="00C412DE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C412DE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C412DE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C412DE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No fetal movements in last 12hr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393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120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sz w:val="16"/>
                <w:szCs w:val="16"/>
              </w:rPr>
              <w:t>Heavy proteinuria ≥4+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F176F" w:rsidTr="00477268">
        <w:trPr>
          <w:trHeight w:val="933"/>
        </w:trPr>
        <w:tc>
          <w:tcPr>
            <w:tcW w:w="0" w:type="auto"/>
            <w:shd w:val="clear" w:color="auto" w:fill="FFFFFF" w:themeFill="background1"/>
            <w:vAlign w:val="center"/>
          </w:tcPr>
          <w:p w:rsidR="008C1792" w:rsidRPr="008E232F" w:rsidRDefault="008C1792" w:rsidP="00477268">
            <w:pPr>
              <w:spacing w:before="120" w:after="24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b/>
                <w:caps/>
                <w:sz w:val="16"/>
                <w:szCs w:val="16"/>
              </w:rPr>
              <w:t>N</w:t>
            </w:r>
            <w:r w:rsidRPr="00C412D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one of the 7 triggers and non-severe hypertension </w:t>
            </w:r>
            <w:r w:rsidRPr="00C412DE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spellStart"/>
            <w:r w:rsidRPr="00C412DE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proofErr w:type="spellEnd"/>
            <w:r w:rsidRPr="00C412DE">
              <w:rPr>
                <w:rFonts w:ascii="Times New Roman" w:hAnsi="Times New Roman" w:cs="Times New Roman"/>
                <w:sz w:val="16"/>
                <w:szCs w:val="16"/>
              </w:rPr>
              <w:t xml:space="preserve"> 140-159mmHg)</w:t>
            </w: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/>
            <w:vAlign w:val="center"/>
          </w:tcPr>
          <w:p w:rsidR="008C1792" w:rsidRPr="008E232F" w:rsidRDefault="008C1792" w:rsidP="00477268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232F">
              <w:rPr>
                <w:rFonts w:ascii="Times New Roman" w:hAnsi="Times New Roman" w:cs="Times New Roman"/>
                <w:sz w:val="16"/>
                <w:szCs w:val="16"/>
              </w:rPr>
              <w:t>●</w:t>
            </w:r>
          </w:p>
        </w:tc>
      </w:tr>
    </w:tbl>
    <w:p w:rsidR="008C1792" w:rsidRDefault="008C1792" w:rsidP="008C1792">
      <w:pPr>
        <w:spacing w:after="120" w:line="240" w:lineRule="auto"/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</w:pPr>
    </w:p>
    <w:p w:rsidR="008C1792" w:rsidRPr="00426EBD" w:rsidRDefault="008C1792" w:rsidP="008C1792">
      <w:pPr>
        <w:spacing w:after="120" w:line="24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* Unconscious women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had to be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 severely hypertensive before receiving MgSO</w:t>
      </w:r>
      <w:r w:rsidRPr="00C412DE">
        <w:rPr>
          <w:rFonts w:ascii="Times New Roman" w:hAnsi="Times New Roman" w:cs="Times New Roman"/>
          <w:i/>
          <w:iCs/>
          <w:color w:val="000000"/>
          <w:sz w:val="16"/>
          <w:szCs w:val="16"/>
          <w:vertAlign w:val="subscript"/>
          <w:lang w:val="en-US"/>
        </w:rPr>
        <w:t>4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;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 in the event that their unconsciousness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wa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s due to another cause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un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related to hypertension, such as obstetric sepsis or hypotension due to bleeding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.</w:t>
      </w:r>
    </w:p>
    <w:p w:rsidR="008C1792" w:rsidRPr="00426EBD" w:rsidRDefault="008C1792" w:rsidP="008C1792">
      <w:pPr>
        <w:spacing w:after="120" w:line="24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† MgSO</w:t>
      </w:r>
      <w:r w:rsidRPr="00C412DE">
        <w:rPr>
          <w:rFonts w:ascii="Times New Roman" w:hAnsi="Times New Roman" w:cs="Times New Roman"/>
          <w:i/>
          <w:iCs/>
          <w:color w:val="000000"/>
          <w:sz w:val="16"/>
          <w:szCs w:val="16"/>
          <w:vertAlign w:val="subscript"/>
          <w:lang w:val="en-US"/>
        </w:rPr>
        <w:t>4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wa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s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administered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 for eclampsia or severe pre-eclampsia, defined as hypertension that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wa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s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 xml:space="preserve">either 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severe, or associated with stroke, abruption, or a high probability (≥25%) of an adverse maternal outcome within the next 48hr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en-US"/>
        </w:rPr>
        <w:t>.</w:t>
      </w:r>
    </w:p>
    <w:p w:rsidR="008C1792" w:rsidRPr="00426EBD" w:rsidRDefault="008C1792" w:rsidP="008C1792">
      <w:pPr>
        <w:spacing w:after="120" w:line="240" w:lineRule="auto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de-DE"/>
        </w:rPr>
        <w:t xml:space="preserve">‡ Methyldopa 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de-DE"/>
        </w:rPr>
        <w:t>wa</w:t>
      </w:r>
      <w:r w:rsidRPr="00426EBD">
        <w:rPr>
          <w:rFonts w:ascii="Times New Roman" w:hAnsi="Times New Roman" w:cs="Times New Roman"/>
          <w:i/>
          <w:iCs/>
          <w:color w:val="000000"/>
          <w:sz w:val="16"/>
          <w:szCs w:val="16"/>
          <w:lang w:val="de-DE"/>
        </w:rPr>
        <w:t>s adminsitered only for severe hypertension</w:t>
      </w:r>
      <w:r>
        <w:rPr>
          <w:rFonts w:ascii="Times New Roman" w:hAnsi="Times New Roman" w:cs="Times New Roman"/>
          <w:i/>
          <w:iCs/>
          <w:color w:val="000000"/>
          <w:sz w:val="16"/>
          <w:szCs w:val="16"/>
          <w:lang w:val="de-DE"/>
        </w:rPr>
        <w:t>.</w:t>
      </w:r>
    </w:p>
    <w:p w:rsidR="008C1792" w:rsidRPr="0060570D" w:rsidRDefault="008C1792" w:rsidP="008C1792">
      <w:pPr>
        <w:rPr>
          <w:rFonts w:ascii="Times New Roman" w:hAnsi="Times New Roman" w:cs="Times New Roman"/>
          <w:sz w:val="16"/>
          <w:szCs w:val="16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szCs w:val="16"/>
        </w:rPr>
        <w:t>sBP</w:t>
      </w:r>
      <w:proofErr w:type="spellEnd"/>
      <w:r>
        <w:rPr>
          <w:rFonts w:ascii="Times New Roman" w:hAnsi="Times New Roman" w:cs="Times New Roman"/>
          <w:sz w:val="16"/>
          <w:szCs w:val="16"/>
        </w:rPr>
        <w:t>=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systolic blood pressure. </w:t>
      </w:r>
      <w:r w:rsidRPr="0060570D">
        <w:rPr>
          <w:rFonts w:ascii="Times New Roman" w:hAnsi="Times New Roman" w:cs="Times New Roman"/>
          <w:sz w:val="16"/>
          <w:szCs w:val="16"/>
        </w:rPr>
        <w:t>SpO</w:t>
      </w:r>
      <w:r w:rsidRPr="0060570D">
        <w:rPr>
          <w:rFonts w:ascii="Times New Roman" w:hAnsi="Times New Roman" w:cs="Times New Roman"/>
          <w:sz w:val="16"/>
          <w:szCs w:val="16"/>
          <w:vertAlign w:val="subscript"/>
        </w:rPr>
        <w:t>2</w:t>
      </w:r>
      <w:r>
        <w:rPr>
          <w:rFonts w:ascii="Times New Roman" w:hAnsi="Times New Roman" w:cs="Times New Roman"/>
          <w:sz w:val="16"/>
          <w:szCs w:val="16"/>
        </w:rPr>
        <w:t>=oxygen saturation by pulse oximetry.</w:t>
      </w:r>
    </w:p>
    <w:p w:rsidR="008C1792" w:rsidRPr="00C412DE" w:rsidRDefault="008C1792" w:rsidP="008C1792">
      <w:pPr>
        <w:rPr>
          <w:rFonts w:ascii="Times New Roman" w:hAnsi="Times New Roman" w:cs="Times New Roman"/>
          <w:iCs/>
          <w:sz w:val="16"/>
          <w:szCs w:val="16"/>
        </w:rPr>
      </w:pPr>
    </w:p>
    <w:p w:rsidR="008C1792" w:rsidRDefault="008C1792" w:rsidP="008C1792">
      <w:pPr>
        <w:rPr>
          <w:rFonts w:ascii="Times New Roman" w:hAnsi="Times New Roman" w:cs="Times New Roman"/>
          <w:b/>
          <w:i/>
          <w:sz w:val="16"/>
          <w:szCs w:val="16"/>
        </w:rPr>
      </w:pPr>
      <w:r>
        <w:rPr>
          <w:rFonts w:ascii="Times New Roman" w:hAnsi="Times New Roman" w:cs="Times New Roman"/>
          <w:b/>
          <w:i/>
          <w:sz w:val="16"/>
          <w:szCs w:val="16"/>
        </w:rPr>
        <w:br w:type="page"/>
      </w:r>
    </w:p>
    <w:p w:rsidR="008C1792" w:rsidRPr="00C0050E" w:rsidRDefault="008C1792" w:rsidP="008C1792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C0050E">
        <w:rPr>
          <w:rFonts w:ascii="Times New Roman" w:hAnsi="Times New Roman" w:cs="Times New Roman"/>
          <w:b/>
          <w:i/>
          <w:sz w:val="16"/>
          <w:szCs w:val="16"/>
        </w:rPr>
        <w:t>Table S</w:t>
      </w:r>
      <w:r>
        <w:rPr>
          <w:rFonts w:ascii="Times New Roman" w:hAnsi="Times New Roman" w:cs="Times New Roman"/>
          <w:b/>
          <w:i/>
          <w:sz w:val="16"/>
          <w:szCs w:val="16"/>
        </w:rPr>
        <w:t>4</w:t>
      </w:r>
      <w:r w:rsidRPr="00C0050E">
        <w:rPr>
          <w:rFonts w:ascii="Times New Roman" w:hAnsi="Times New Roman" w:cs="Times New Roman"/>
          <w:b/>
          <w:i/>
          <w:sz w:val="16"/>
          <w:szCs w:val="16"/>
        </w:rPr>
        <w:t>:</w:t>
      </w:r>
      <w:r w:rsidRPr="00C0050E">
        <w:rPr>
          <w:rFonts w:ascii="Times New Roman" w:hAnsi="Times New Roman" w:cs="Times New Roman"/>
          <w:b/>
          <w:sz w:val="16"/>
          <w:szCs w:val="16"/>
        </w:rPr>
        <w:t xml:space="preserve"> Outcome rate</w:t>
      </w:r>
      <w:r>
        <w:rPr>
          <w:rFonts w:ascii="Times New Roman" w:hAnsi="Times New Roman" w:cs="Times New Roman"/>
          <w:b/>
          <w:sz w:val="16"/>
          <w:szCs w:val="16"/>
        </w:rPr>
        <w:t>s</w:t>
      </w:r>
      <w:r w:rsidRPr="00C0050E">
        <w:rPr>
          <w:rFonts w:ascii="Times New Roman" w:hAnsi="Times New Roman" w:cs="Times New Roman"/>
          <w:b/>
          <w:sz w:val="16"/>
          <w:szCs w:val="16"/>
        </w:rPr>
        <w:t xml:space="preserve"> for each cluster </w:t>
      </w:r>
    </w:p>
    <w:tbl>
      <w:tblPr>
        <w:tblStyle w:val="TableGrid"/>
        <w:tblpPr w:leftFromText="180" w:rightFromText="180" w:vertAnchor="text" w:horzAnchor="margin" w:tblpY="110"/>
        <w:tblW w:w="13045" w:type="dxa"/>
        <w:tblLook w:val="04A0" w:firstRow="1" w:lastRow="0" w:firstColumn="1" w:lastColumn="0" w:noHBand="0" w:noVBand="1"/>
      </w:tblPr>
      <w:tblGrid>
        <w:gridCol w:w="1892"/>
        <w:gridCol w:w="1239"/>
        <w:gridCol w:w="1239"/>
        <w:gridCol w:w="1239"/>
        <w:gridCol w:w="1239"/>
        <w:gridCol w:w="1240"/>
        <w:gridCol w:w="1239"/>
        <w:gridCol w:w="1239"/>
        <w:gridCol w:w="1239"/>
        <w:gridCol w:w="1240"/>
      </w:tblGrid>
      <w:tr w:rsidR="008C1792" w:rsidRPr="00C0050E" w:rsidTr="00477268">
        <w:tc>
          <w:tcPr>
            <w:tcW w:w="1892" w:type="dxa"/>
          </w:tcPr>
          <w:p w:rsidR="008C1792" w:rsidRPr="00C0050E" w:rsidRDefault="008C1792" w:rsidP="0047726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0050E">
              <w:rPr>
                <w:rFonts w:ascii="Times New Roman" w:hAnsi="Times New Roman"/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1239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mbined primary outcome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Combined maternal outcome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Maternal death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Maternal morbidity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Combined fetal and neonatal outcome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Stillbirth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Early neonatal death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Late neonatal death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Neonatal morbidity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C0050E" w:rsidRDefault="008C1792" w:rsidP="0047726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0050E">
              <w:rPr>
                <w:rFonts w:ascii="Times New Roman" w:hAnsi="Times New Roman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1239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C1792" w:rsidRPr="00C0050E" w:rsidTr="00477268">
        <w:tc>
          <w:tcPr>
            <w:tcW w:w="1892" w:type="dxa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Bau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Khan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Pathan</w:t>
            </w:r>
            <w:proofErr w:type="spellEnd"/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6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2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0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9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0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5%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Bhit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Shah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5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7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7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7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2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1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4%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Faqeer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Noohthiani</w:t>
            </w:r>
            <w:proofErr w:type="spellEnd"/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9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5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4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6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8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9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1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1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9%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Hossri</w:t>
            </w:r>
            <w:proofErr w:type="spellEnd"/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8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9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09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0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1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8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3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4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7%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Muso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Khatian</w:t>
            </w:r>
            <w:proofErr w:type="spellEnd"/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8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1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09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1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1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07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8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01%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Sekhat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>/Khyber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4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6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5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8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4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2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1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Seri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7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8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7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1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Tajpur</w:t>
            </w:r>
            <w:proofErr w:type="spellEnd"/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9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2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0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7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2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09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2%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Tando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Fazal</w:t>
            </w:r>
            <w:proofErr w:type="spellEnd"/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1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8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2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4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9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3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6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1%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Tando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Haider</w:t>
            </w:r>
            <w:proofErr w:type="spellEnd"/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3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5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3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1%</w:t>
            </w: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6%</w:t>
            </w: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</w:tr>
      <w:tr w:rsidR="008C1792" w:rsidRPr="00C0050E" w:rsidTr="00477268">
        <w:tc>
          <w:tcPr>
            <w:tcW w:w="1892" w:type="dxa"/>
          </w:tcPr>
          <w:p w:rsidR="008C1792" w:rsidRPr="00C0050E" w:rsidRDefault="008C1792" w:rsidP="00477268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C0050E">
              <w:rPr>
                <w:rFonts w:ascii="Times New Roman" w:hAnsi="Times New Roman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239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39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240" w:type="dxa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C1792" w:rsidRPr="00C0050E" w:rsidTr="00477268">
        <w:tc>
          <w:tcPr>
            <w:tcW w:w="1892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Bhanoth</w:t>
            </w:r>
            <w:proofErr w:type="spellEnd"/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6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5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1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1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5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8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4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1%</w:t>
            </w:r>
          </w:p>
        </w:tc>
      </w:tr>
      <w:tr w:rsidR="008C1792" w:rsidRPr="00C0050E" w:rsidTr="00477268">
        <w:tc>
          <w:tcPr>
            <w:tcW w:w="1892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 xml:space="preserve">Haji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Sawan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Khan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Gopang</w:t>
            </w:r>
            <w:proofErr w:type="spellEnd"/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2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2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4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5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4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9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0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9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6%</w:t>
            </w:r>
          </w:p>
        </w:tc>
      </w:tr>
      <w:tr w:rsidR="008C1792" w:rsidRPr="00C0050E" w:rsidTr="00477268">
        <w:tc>
          <w:tcPr>
            <w:tcW w:w="1892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Hatri</w:t>
            </w:r>
            <w:proofErr w:type="spellEnd"/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7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6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0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8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2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7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2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4%</w:t>
            </w:r>
          </w:p>
        </w:tc>
      </w:tr>
      <w:tr w:rsidR="008C1792" w:rsidRPr="00C0050E" w:rsidTr="00477268">
        <w:tc>
          <w:tcPr>
            <w:tcW w:w="1892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Karam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Khan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Nizamani</w:t>
            </w:r>
            <w:proofErr w:type="spellEnd"/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03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6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5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2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9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1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8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3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3%</w:t>
            </w:r>
          </w:p>
        </w:tc>
      </w:tr>
      <w:tr w:rsidR="008C1792" w:rsidRPr="00C0050E" w:rsidTr="00477268">
        <w:tc>
          <w:tcPr>
            <w:tcW w:w="1892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Masu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Bhurgari</w:t>
            </w:r>
            <w:proofErr w:type="spellEnd"/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2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9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2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3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5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6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2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7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7%</w:t>
            </w:r>
          </w:p>
        </w:tc>
      </w:tr>
      <w:tr w:rsidR="008C1792" w:rsidRPr="00C0050E" w:rsidTr="00477268">
        <w:tc>
          <w:tcPr>
            <w:tcW w:w="1892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Moolan</w:t>
            </w:r>
            <w:proofErr w:type="spellEnd"/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9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5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5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9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3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9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7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8%</w:t>
            </w:r>
          </w:p>
        </w:tc>
      </w:tr>
      <w:tr w:rsidR="008C1792" w:rsidRPr="00C0050E" w:rsidTr="00477268">
        <w:tc>
          <w:tcPr>
            <w:tcW w:w="1892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Odero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Lal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Station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6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9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3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02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0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8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2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2%</w:t>
            </w:r>
          </w:p>
        </w:tc>
      </w:tr>
      <w:tr w:rsidR="008C1792" w:rsidRPr="00C0050E" w:rsidTr="00477268">
        <w:tc>
          <w:tcPr>
            <w:tcW w:w="1892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Odero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Lal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Village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9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65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4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43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6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2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01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3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72%</w:t>
            </w:r>
          </w:p>
        </w:tc>
      </w:tr>
      <w:tr w:rsidR="008C1792" w:rsidRPr="00C0050E" w:rsidTr="00477268">
        <w:tc>
          <w:tcPr>
            <w:tcW w:w="1892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 xml:space="preserve">Shah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Alam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Shah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Ji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Wasi</w:t>
            </w:r>
            <w:proofErr w:type="spellEnd"/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8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9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4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4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7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4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04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95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5%</w:t>
            </w:r>
          </w:p>
        </w:tc>
      </w:tr>
      <w:tr w:rsidR="008C1792" w:rsidRPr="00C0050E" w:rsidTr="00477268">
        <w:tc>
          <w:tcPr>
            <w:tcW w:w="1892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Tando</w:t>
            </w:r>
            <w:proofErr w:type="spellEnd"/>
            <w:r w:rsidRPr="004E21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4E21B4">
              <w:rPr>
                <w:rFonts w:ascii="Times New Roman" w:hAnsi="Times New Roman"/>
                <w:sz w:val="16"/>
                <w:szCs w:val="16"/>
              </w:rPr>
              <w:t>Qaiser</w:t>
            </w:r>
            <w:proofErr w:type="spellEnd"/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3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9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85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0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55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2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06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21%</w:t>
            </w:r>
          </w:p>
        </w:tc>
        <w:tc>
          <w:tcPr>
            <w:tcW w:w="1239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36%</w:t>
            </w:r>
          </w:p>
        </w:tc>
        <w:tc>
          <w:tcPr>
            <w:tcW w:w="1240" w:type="dxa"/>
            <w:vAlign w:val="center"/>
          </w:tcPr>
          <w:p w:rsidR="008C1792" w:rsidRPr="004E21B4" w:rsidRDefault="008C1792" w:rsidP="00477268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E21B4">
              <w:rPr>
                <w:rFonts w:ascii="Times New Roman" w:hAnsi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4E21B4">
              <w:rPr>
                <w:rFonts w:ascii="Times New Roman" w:hAnsi="Times New Roman"/>
                <w:sz w:val="16"/>
                <w:szCs w:val="16"/>
              </w:rPr>
              <w:t>17%</w:t>
            </w:r>
          </w:p>
        </w:tc>
      </w:tr>
    </w:tbl>
    <w:p w:rsidR="008C1792" w:rsidRPr="00C0050E" w:rsidRDefault="008C1792" w:rsidP="00477268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:rsidR="008C1792" w:rsidRPr="00C0050E" w:rsidRDefault="008C1792" w:rsidP="008C1792">
      <w:pPr>
        <w:spacing w:line="240" w:lineRule="auto"/>
        <w:rPr>
          <w:rFonts w:ascii="Times New Roman" w:hAnsi="Times New Roman" w:cs="Times New Roman"/>
          <w:i/>
          <w:sz w:val="16"/>
          <w:szCs w:val="16"/>
        </w:rPr>
      </w:pPr>
      <w:r w:rsidRPr="00C0050E">
        <w:rPr>
          <w:rFonts w:ascii="Times New Roman" w:hAnsi="Times New Roman" w:cs="Times New Roman"/>
          <w:i/>
          <w:sz w:val="16"/>
          <w:szCs w:val="16"/>
        </w:rPr>
        <w:t xml:space="preserve">Data presented as number (%) only· </w:t>
      </w:r>
    </w:p>
    <w:p w:rsidR="008C1792" w:rsidRDefault="008C1792" w:rsidP="008C1792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8C1792" w:rsidRDefault="008C1792" w:rsidP="008C1792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8C1792" w:rsidRDefault="008C1792" w:rsidP="008C1792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8C1792" w:rsidRDefault="008C1792" w:rsidP="008C1792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8C1792" w:rsidRDefault="008C1792" w:rsidP="008C1792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8C1792" w:rsidRDefault="008C1792" w:rsidP="008C1792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8C1792" w:rsidRDefault="008C1792" w:rsidP="008C1792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8C1792" w:rsidRDefault="008C1792" w:rsidP="008C1792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8C1792" w:rsidRDefault="008C1792" w:rsidP="008C1792">
      <w:pPr>
        <w:spacing w:line="240" w:lineRule="auto"/>
        <w:rPr>
          <w:rFonts w:ascii="Times New Roman" w:hAnsi="Times New Roman" w:cs="Times New Roman"/>
          <w:b/>
          <w:i/>
          <w:sz w:val="16"/>
          <w:szCs w:val="16"/>
        </w:rPr>
      </w:pPr>
    </w:p>
    <w:p w:rsidR="008C1792" w:rsidRPr="002F6608" w:rsidRDefault="008C1792" w:rsidP="008C1792">
      <w:pPr>
        <w:spacing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2F6608">
        <w:rPr>
          <w:rFonts w:ascii="Times New Roman" w:hAnsi="Times New Roman" w:cs="Times New Roman"/>
          <w:b/>
          <w:i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i/>
          <w:sz w:val="16"/>
          <w:szCs w:val="16"/>
        </w:rPr>
        <w:t>S5</w:t>
      </w:r>
      <w:r w:rsidRPr="002F6608">
        <w:rPr>
          <w:rFonts w:ascii="Times New Roman" w:hAnsi="Times New Roman" w:cs="Times New Roman"/>
          <w:b/>
          <w:sz w:val="16"/>
          <w:szCs w:val="16"/>
        </w:rPr>
        <w:t xml:space="preserve">: </w:t>
      </w:r>
      <w:r>
        <w:rPr>
          <w:rFonts w:ascii="Times New Roman" w:hAnsi="Times New Roman" w:cs="Times New Roman"/>
          <w:b/>
          <w:sz w:val="16"/>
          <w:szCs w:val="16"/>
        </w:rPr>
        <w:t>CLIP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95"/>
        <w:gridCol w:w="1977"/>
      </w:tblGrid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F41FB">
              <w:rPr>
                <w:rFonts w:ascii="Times New Roman" w:hAnsi="Times New Roman"/>
                <w:b/>
                <w:sz w:val="16"/>
                <w:szCs w:val="16"/>
              </w:rPr>
              <w:t>Intervention</w:t>
            </w:r>
          </w:p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F41FB">
              <w:rPr>
                <w:rFonts w:ascii="Times New Roman" w:hAnsi="Times New Roman"/>
                <w:b/>
                <w:sz w:val="16"/>
                <w:szCs w:val="16"/>
              </w:rPr>
              <w:t>(n=</w:t>
            </w:r>
            <w:r w:rsidRPr="002A4009">
              <w:rPr>
                <w:rFonts w:ascii="Times New Roman" w:hAnsi="Times New Roman"/>
                <w:b/>
                <w:sz w:val="16"/>
                <w:szCs w:val="16"/>
              </w:rPr>
              <w:t>20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,</w:t>
            </w:r>
            <w:r w:rsidRPr="002A4009">
              <w:rPr>
                <w:rFonts w:ascii="Times New Roman" w:hAnsi="Times New Roman"/>
                <w:b/>
                <w:sz w:val="16"/>
                <w:szCs w:val="16"/>
              </w:rPr>
              <w:t>235</w:t>
            </w:r>
            <w:r w:rsidRPr="00CF41FB">
              <w:rPr>
                <w:rFonts w:ascii="Times New Roman" w:hAnsi="Times New Roman"/>
                <w:b/>
                <w:sz w:val="16"/>
                <w:szCs w:val="16"/>
              </w:rPr>
              <w:t xml:space="preserve"> pregnancies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F9628C">
              <w:rPr>
                <w:rFonts w:ascii="Times New Roman" w:hAnsi="Times New Roman"/>
                <w:sz w:val="16"/>
                <w:szCs w:val="16"/>
              </w:rPr>
              <w:t>Community engagement sessions</w:t>
            </w:r>
            <w:r w:rsidRPr="004A0462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,484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75626B" w:rsidRDefault="008C1792" w:rsidP="00755E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highlight w:val="yellow"/>
              </w:rPr>
            </w:pPr>
            <w:r w:rsidRPr="002544A8">
              <w:rPr>
                <w:rFonts w:ascii="Times New Roman" w:hAnsi="Times New Roman"/>
                <w:sz w:val="16"/>
                <w:szCs w:val="16"/>
              </w:rPr>
              <w:t>Median community engagement sessions/cluster</w:t>
            </w:r>
          </w:p>
        </w:tc>
        <w:tc>
          <w:tcPr>
            <w:tcW w:w="1977" w:type="dxa"/>
          </w:tcPr>
          <w:p w:rsidR="008C1792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 [61.25 – 96.75]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LHWs </w:t>
            </w:r>
            <w:r w:rsidRPr="004A0462">
              <w:rPr>
                <w:rFonts w:ascii="Times New Roman" w:hAnsi="Times New Roman"/>
                <w:sz w:val="16"/>
                <w:szCs w:val="16"/>
              </w:rPr>
              <w:t>trained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4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 xml:space="preserve">POM-guided CLIP </w:t>
            </w:r>
            <w:r>
              <w:rPr>
                <w:rFonts w:ascii="Times New Roman" w:hAnsi="Times New Roman"/>
                <w:sz w:val="16"/>
                <w:szCs w:val="16"/>
              </w:rPr>
              <w:t>contact</w:t>
            </w:r>
            <w:r w:rsidRPr="004A0462"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807">
              <w:rPr>
                <w:rFonts w:ascii="Times New Roman" w:hAnsi="Times New Roman"/>
                <w:sz w:val="16"/>
                <w:szCs w:val="16"/>
              </w:rPr>
              <w:t>58174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 xml:space="preserve">Median POM-guided </w:t>
            </w:r>
            <w:r>
              <w:rPr>
                <w:rFonts w:ascii="Times New Roman" w:hAnsi="Times New Roman"/>
                <w:sz w:val="16"/>
                <w:szCs w:val="16"/>
              </w:rPr>
              <w:t>contact</w:t>
            </w:r>
            <w:r w:rsidRPr="004A0462">
              <w:rPr>
                <w:rFonts w:ascii="Times New Roman" w:hAnsi="Times New Roman"/>
                <w:sz w:val="16"/>
                <w:szCs w:val="16"/>
              </w:rPr>
              <w:t>s/pregnancy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807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00 [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00 - 7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00]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>Antenatal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807"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00 [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00 - 5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00]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>Postnatal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807">
              <w:rPr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00 [1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00 - 3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00]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mergency condition identified (and BP not taken)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23290">
              <w:rPr>
                <w:rFonts w:ascii="Times New Roman" w:hAnsi="Times New Roman"/>
                <w:sz w:val="16"/>
                <w:szCs w:val="16"/>
              </w:rPr>
              <w:t>7/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1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(46·7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 xml:space="preserve">BP measurement (all </w:t>
            </w:r>
            <w:r>
              <w:rPr>
                <w:rFonts w:ascii="Times New Roman" w:hAnsi="Times New Roman"/>
                <w:sz w:val="16"/>
                <w:szCs w:val="16"/>
              </w:rPr>
              <w:t>contact</w:t>
            </w:r>
            <w:r w:rsidRPr="004A04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807">
              <w:rPr>
                <w:rFonts w:ascii="Times New Roman" w:hAnsi="Times New Roman"/>
                <w:sz w:val="16"/>
                <w:szCs w:val="16"/>
              </w:rPr>
              <w:t>58111 (9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89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 xml:space="preserve">Proteinuria measurement (of first and any hypertensive </w:t>
            </w:r>
            <w:r>
              <w:rPr>
                <w:rFonts w:ascii="Times New Roman" w:hAnsi="Times New Roman"/>
                <w:sz w:val="16"/>
                <w:szCs w:val="16"/>
              </w:rPr>
              <w:t>contact</w:t>
            </w:r>
            <w:r w:rsidRPr="004A046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807">
              <w:rPr>
                <w:rFonts w:ascii="Times New Roman" w:hAnsi="Times New Roman"/>
                <w:sz w:val="16"/>
                <w:szCs w:val="16"/>
              </w:rPr>
              <w:t>11719/11905 (98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44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mplete contacts that resulted in a recommendation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807">
              <w:rPr>
                <w:rFonts w:ascii="Times New Roman" w:hAnsi="Times New Roman"/>
                <w:sz w:val="16"/>
                <w:szCs w:val="16"/>
              </w:rPr>
              <w:t>57925/58174 (9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57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 xml:space="preserve">Pregnancies with ≥1 POM-guided CLIP </w:t>
            </w:r>
            <w:r>
              <w:rPr>
                <w:rFonts w:ascii="Times New Roman" w:hAnsi="Times New Roman"/>
                <w:sz w:val="16"/>
                <w:szCs w:val="16"/>
              </w:rPr>
              <w:t>contact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399/20235 (56·3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 xml:space="preserve">Complete </w:t>
            </w:r>
            <w:r>
              <w:rPr>
                <w:rFonts w:ascii="Times New Roman" w:hAnsi="Times New Roman"/>
                <w:sz w:val="16"/>
                <w:szCs w:val="16"/>
              </w:rPr>
              <w:t>contacts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807">
              <w:rPr>
                <w:rFonts w:ascii="Times New Roman" w:hAnsi="Times New Roman"/>
                <w:sz w:val="16"/>
                <w:szCs w:val="16"/>
              </w:rPr>
              <w:t>58156/58174 (99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97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 xml:space="preserve">Pregnancies compliant with POM-guided CLIP </w:t>
            </w:r>
            <w:r>
              <w:rPr>
                <w:rFonts w:ascii="Times New Roman" w:hAnsi="Times New Roman"/>
                <w:sz w:val="16"/>
                <w:szCs w:val="16"/>
              </w:rPr>
              <w:t>contact</w:t>
            </w:r>
            <w:r w:rsidRPr="004A0462">
              <w:rPr>
                <w:rFonts w:ascii="Times New Roman" w:hAnsi="Times New Roman"/>
                <w:sz w:val="16"/>
                <w:szCs w:val="16"/>
              </w:rPr>
              <w:t xml:space="preserve"> frequency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252807">
              <w:rPr>
                <w:rFonts w:ascii="Times New Roman" w:hAnsi="Times New Roman"/>
                <w:sz w:val="16"/>
                <w:szCs w:val="16"/>
              </w:rPr>
              <w:t>5871 (53</w:t>
            </w:r>
            <w:r>
              <w:rPr>
                <w:rFonts w:ascii="Times New Roman" w:hAnsi="Times New Roman"/>
                <w:sz w:val="16"/>
                <w:szCs w:val="16"/>
              </w:rPr>
              <w:t>·</w:t>
            </w:r>
            <w:r w:rsidRPr="00252807">
              <w:rPr>
                <w:rFonts w:ascii="Times New Roman" w:hAnsi="Times New Roman"/>
                <w:sz w:val="16"/>
                <w:szCs w:val="16"/>
              </w:rPr>
              <w:t>84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CF41FB" w:rsidRDefault="008C1792" w:rsidP="00755E12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>Pregnancies given methyldopa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 (0·8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4A0462" w:rsidRDefault="008C1792" w:rsidP="00755E12">
            <w:pPr>
              <w:spacing w:after="0" w:line="240" w:lineRule="auto"/>
              <w:ind w:left="157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>Accepted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 (99·0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4A0462" w:rsidRDefault="008C1792" w:rsidP="00755E12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 xml:space="preserve">Pregnancies given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IM magnesium </w:t>
            </w: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sulphate</w:t>
            </w:r>
            <w:proofErr w:type="spellEnd"/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5 (0·9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4A0462" w:rsidRDefault="008C1792" w:rsidP="00755E12">
            <w:pPr>
              <w:spacing w:after="0" w:line="240" w:lineRule="auto"/>
              <w:ind w:left="157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>Accepted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4 (70·5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4A0462" w:rsidRDefault="008C1792" w:rsidP="00755E12">
            <w:pPr>
              <w:spacing w:after="0" w:line="240" w:lineRule="auto"/>
              <w:ind w:left="157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>Pregnancies referred to facility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8 (3·3%)</w:t>
            </w:r>
          </w:p>
        </w:tc>
      </w:tr>
      <w:tr w:rsidR="008C1792" w:rsidRPr="00CF41FB" w:rsidTr="00477268">
        <w:tc>
          <w:tcPr>
            <w:tcW w:w="0" w:type="auto"/>
          </w:tcPr>
          <w:p w:rsidR="008C1792" w:rsidRPr="004A0462" w:rsidRDefault="008C1792" w:rsidP="00755E12">
            <w:pPr>
              <w:spacing w:after="0" w:line="240" w:lineRule="auto"/>
              <w:ind w:left="157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4A0462">
              <w:rPr>
                <w:rFonts w:ascii="Times New Roman" w:hAnsi="Times New Roman"/>
                <w:sz w:val="16"/>
                <w:szCs w:val="16"/>
              </w:rPr>
              <w:t>Accepted</w:t>
            </w:r>
          </w:p>
        </w:tc>
        <w:tc>
          <w:tcPr>
            <w:tcW w:w="1977" w:type="dxa"/>
          </w:tcPr>
          <w:p w:rsidR="008C1792" w:rsidRPr="00CF41FB" w:rsidRDefault="008C1792" w:rsidP="00755E12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5 (83·3%)</w:t>
            </w:r>
          </w:p>
        </w:tc>
      </w:tr>
    </w:tbl>
    <w:p w:rsidR="008C1792" w:rsidRDefault="008C1792" w:rsidP="00755E1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8C1792" w:rsidRPr="00EB31E5" w:rsidRDefault="008C1792" w:rsidP="008C1792">
      <w:proofErr w:type="spellStart"/>
      <w:r w:rsidRPr="00E93CE3">
        <w:rPr>
          <w:rFonts w:ascii="Times New Roman" w:hAnsi="Times New Roman" w:cs="Times New Roman"/>
          <w:sz w:val="16"/>
          <w:szCs w:val="16"/>
        </w:rPr>
        <w:t>CEmOC</w:t>
      </w:r>
      <w:proofErr w:type="spellEnd"/>
      <w:r w:rsidRPr="00E93CE3">
        <w:rPr>
          <w:rFonts w:ascii="Times New Roman" w:hAnsi="Times New Roman" w:cs="Times New Roman"/>
          <w:sz w:val="16"/>
          <w:szCs w:val="16"/>
        </w:rPr>
        <w:t>=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E93CE3">
        <w:rPr>
          <w:rFonts w:ascii="Times New Roman" w:hAnsi="Times New Roman" w:cs="Times New Roman"/>
          <w:sz w:val="16"/>
          <w:szCs w:val="16"/>
        </w:rPr>
        <w:t xml:space="preserve">omprehensive </w:t>
      </w:r>
      <w:r>
        <w:rPr>
          <w:rFonts w:ascii="Times New Roman" w:hAnsi="Times New Roman" w:cs="Times New Roman"/>
          <w:sz w:val="16"/>
          <w:szCs w:val="16"/>
        </w:rPr>
        <w:t>e</w:t>
      </w:r>
      <w:r w:rsidRPr="00E93CE3">
        <w:rPr>
          <w:rFonts w:ascii="Times New Roman" w:hAnsi="Times New Roman" w:cs="Times New Roman"/>
          <w:sz w:val="16"/>
          <w:szCs w:val="16"/>
        </w:rPr>
        <w:t xml:space="preserve">mergency </w:t>
      </w:r>
      <w:r>
        <w:rPr>
          <w:rFonts w:ascii="Times New Roman" w:hAnsi="Times New Roman" w:cs="Times New Roman"/>
          <w:sz w:val="16"/>
          <w:szCs w:val="16"/>
        </w:rPr>
        <w:t>o</w:t>
      </w:r>
      <w:r w:rsidRPr="00E93CE3">
        <w:rPr>
          <w:rFonts w:ascii="Times New Roman" w:hAnsi="Times New Roman" w:cs="Times New Roman"/>
          <w:sz w:val="16"/>
          <w:szCs w:val="16"/>
        </w:rPr>
        <w:t xml:space="preserve">bstetric </w:t>
      </w:r>
      <w:r>
        <w:rPr>
          <w:rFonts w:ascii="Times New Roman" w:hAnsi="Times New Roman" w:cs="Times New Roman"/>
          <w:sz w:val="16"/>
          <w:szCs w:val="16"/>
        </w:rPr>
        <w:t>c</w:t>
      </w:r>
      <w:r w:rsidRPr="00E93CE3">
        <w:rPr>
          <w:rFonts w:ascii="Times New Roman" w:hAnsi="Times New Roman" w:cs="Times New Roman"/>
          <w:sz w:val="16"/>
          <w:szCs w:val="16"/>
        </w:rPr>
        <w:t>are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E93CE3">
        <w:rPr>
          <w:rFonts w:ascii="Times New Roman" w:hAnsi="Times New Roman" w:cs="Times New Roman"/>
          <w:sz w:val="16"/>
          <w:szCs w:val="16"/>
        </w:rPr>
        <w:t xml:space="preserve"> CLIP=Community-Level Interventions for Pre-eclampsia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E93CE3">
        <w:rPr>
          <w:rFonts w:ascii="Times New Roman" w:hAnsi="Times New Roman" w:cs="Times New Roman"/>
          <w:sz w:val="16"/>
          <w:szCs w:val="16"/>
        </w:rPr>
        <w:t xml:space="preserve"> IM=intramuscular</w:t>
      </w:r>
      <w:r>
        <w:rPr>
          <w:rFonts w:ascii="Times New Roman" w:hAnsi="Times New Roman" w:cs="Times New Roman"/>
          <w:sz w:val="16"/>
          <w:szCs w:val="16"/>
        </w:rPr>
        <w:t>. IQR=interquartile range. LHW=Lady Health Worker.</w:t>
      </w:r>
      <w:r w:rsidRPr="00E93CE3">
        <w:rPr>
          <w:rFonts w:ascii="Times New Roman" w:hAnsi="Times New Roman" w:cs="Times New Roman"/>
          <w:sz w:val="16"/>
          <w:szCs w:val="16"/>
        </w:rPr>
        <w:t xml:space="preserve"> POM=PIERS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E93CE3">
        <w:rPr>
          <w:rFonts w:ascii="Times New Roman" w:hAnsi="Times New Roman" w:cs="Times New Roman"/>
          <w:sz w:val="16"/>
          <w:szCs w:val="16"/>
        </w:rPr>
        <w:t>On</w:t>
      </w:r>
      <w:proofErr w:type="gramEnd"/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E93CE3">
        <w:rPr>
          <w:rFonts w:ascii="Times New Roman" w:hAnsi="Times New Roman" w:cs="Times New Roman"/>
          <w:sz w:val="16"/>
          <w:szCs w:val="16"/>
        </w:rPr>
        <w:t>the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E93CE3">
        <w:rPr>
          <w:rFonts w:ascii="Times New Roman" w:hAnsi="Times New Roman" w:cs="Times New Roman"/>
          <w:sz w:val="16"/>
          <w:szCs w:val="16"/>
        </w:rPr>
        <w:t>Move</w:t>
      </w:r>
      <w:r>
        <w:rPr>
          <w:rFonts w:ascii="Times New Roman" w:hAnsi="Times New Roman" w:cs="Times New Roman"/>
          <w:sz w:val="16"/>
          <w:szCs w:val="16"/>
        </w:rPr>
        <w:t xml:space="preserve">. </w:t>
      </w:r>
      <w:r>
        <w:br w:type="page"/>
      </w:r>
    </w:p>
    <w:p w:rsidR="008C1792" w:rsidRDefault="008C1792" w:rsidP="008C1792">
      <w:pPr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:rsidR="008C1792" w:rsidRDefault="008C1792" w:rsidP="008C1792">
      <w:pPr>
        <w:rPr>
          <w:rFonts w:ascii="Times New Roman" w:eastAsia="Times New Roman" w:hAnsi="Times New Roman" w:cs="Times New Roman"/>
          <w:sz w:val="16"/>
          <w:szCs w:val="16"/>
          <w:lang w:eastAsia="en-GB"/>
        </w:rPr>
      </w:pPr>
    </w:p>
    <w:p w:rsidR="008C1792" w:rsidRDefault="008C1792" w:rsidP="008C1792">
      <w:pPr>
        <w:ind w:left="-142"/>
        <w:rPr>
          <w:rFonts w:ascii="Times New Roman" w:eastAsia="Times New Roman" w:hAnsi="Times New Roman" w:cs="Times New Roman"/>
          <w:sz w:val="16"/>
          <w:szCs w:val="16"/>
          <w:lang w:val="en-GB" w:eastAsia="en-GB"/>
        </w:rPr>
      </w:pPr>
      <w:r>
        <w:rPr>
          <w:rFonts w:ascii="Times New Roman" w:eastAsia="Times New Roman" w:hAnsi="Times New Roman" w:cs="Times New Roman"/>
          <w:sz w:val="16"/>
          <w:szCs w:val="16"/>
          <w:lang w:eastAsia="en-GB"/>
        </w:rPr>
        <w:tab/>
      </w:r>
      <w:r w:rsidRPr="0060570D"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  <w:lang w:eastAsia="en-GB"/>
        </w:rPr>
        <w:t>Table S</w:t>
      </w:r>
      <w:r>
        <w:rPr>
          <w:rFonts w:ascii="Times New Roman" w:eastAsia="Times New Roman" w:hAnsi="Times New Roman" w:cs="Times New Roman"/>
          <w:b/>
          <w:bCs/>
          <w:i/>
          <w:iCs/>
          <w:sz w:val="16"/>
          <w:szCs w:val="16"/>
          <w:lang w:eastAsia="en-GB"/>
        </w:rPr>
        <w:t>6</w:t>
      </w:r>
      <w:r w:rsidRPr="0060570D">
        <w:rPr>
          <w:rFonts w:ascii="Times New Roman" w:eastAsia="Times New Roman" w:hAnsi="Times New Roman" w:cs="Times New Roman"/>
          <w:b/>
          <w:bCs/>
          <w:sz w:val="16"/>
          <w:szCs w:val="16"/>
          <w:lang w:eastAsia="en-GB"/>
        </w:rPr>
        <w:t>: Sensitivity analyses</w:t>
      </w:r>
      <w:r>
        <w:rPr>
          <w:rFonts w:ascii="Times New Roman" w:eastAsia="Times New Roman" w:hAnsi="Times New Roman" w:cs="Times New Roman"/>
          <w:b/>
          <w:bCs/>
          <w:sz w:val="16"/>
          <w:szCs w:val="16"/>
          <w:lang w:eastAsia="en-GB"/>
        </w:rPr>
        <w:t xml:space="preserve"> for primary outcome</w:t>
      </w:r>
    </w:p>
    <w:tbl>
      <w:tblPr>
        <w:tblW w:w="895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120"/>
        <w:gridCol w:w="1854"/>
        <w:gridCol w:w="1276"/>
        <w:gridCol w:w="850"/>
        <w:gridCol w:w="851"/>
      </w:tblGrid>
      <w:tr w:rsidR="008C1792" w:rsidRPr="00C0050E" w:rsidTr="00477268">
        <w:trPr>
          <w:trHeight w:hRule="exact" w:val="261"/>
        </w:trPr>
        <w:tc>
          <w:tcPr>
            <w:tcW w:w="4120" w:type="dxa"/>
            <w:shd w:val="clear" w:color="auto" w:fill="auto"/>
            <w:noWrap/>
            <w:vAlign w:val="bottom"/>
          </w:tcPr>
          <w:p w:rsidR="008C1792" w:rsidRPr="00C0050E" w:rsidRDefault="008C1792" w:rsidP="00477268">
            <w:pPr>
              <w:keepNext/>
              <w:keepLines/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854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Odds ratio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</w:t>
            </w: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5% CI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50" w:type="dxa"/>
          </w:tcPr>
          <w:p w:rsidR="008C1792" w:rsidRPr="00C0050E" w:rsidRDefault="008C1792" w:rsidP="00477268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djusted</w:t>
            </w:r>
          </w:p>
        </w:tc>
        <w:tc>
          <w:tcPr>
            <w:tcW w:w="851" w:type="dxa"/>
          </w:tcPr>
          <w:p w:rsidR="008C1792" w:rsidRPr="00C0050E" w:rsidRDefault="008C1792" w:rsidP="00477268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mputed</w:t>
            </w:r>
          </w:p>
        </w:tc>
      </w:tr>
      <w:tr w:rsidR="008C1792" w:rsidRPr="00C0050E" w:rsidTr="00477268">
        <w:trPr>
          <w:trHeight w:hRule="exact" w:val="284"/>
        </w:trPr>
        <w:tc>
          <w:tcPr>
            <w:tcW w:w="4120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keepNext/>
              <w:keepLines/>
              <w:spacing w:after="0" w:line="240" w:lineRule="auto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Composite primary outcome</w:t>
            </w:r>
            <w:r w:rsidR="00A84474" w:rsidRPr="00A671E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keepNext/>
              <w:keepLines/>
              <w:spacing w:after="0" w:line="240" w:lineRule="auto"/>
              <w:jc w:val="center"/>
              <w:outlineLvl w:val="1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 xml:space="preserve">1·20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[</w:t>
            </w: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·84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-</w:t>
            </w: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·72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  <w:t>0·32</w:t>
            </w:r>
          </w:p>
        </w:tc>
        <w:tc>
          <w:tcPr>
            <w:tcW w:w="850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pStyle w:val="ListParagraph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8C1792" w:rsidRPr="00C0050E" w:rsidTr="00477268">
        <w:trPr>
          <w:trHeight w:hRule="exact" w:val="284"/>
        </w:trPr>
        <w:tc>
          <w:tcPr>
            <w:tcW w:w="4120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Unadjusted OR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 xml:space="preserve">1·3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1·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09</w:t>
            </w:r>
          </w:p>
        </w:tc>
        <w:tc>
          <w:tcPr>
            <w:tcW w:w="850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222222"/>
                <w:sz w:val="16"/>
                <w:szCs w:val="16"/>
                <w:shd w:val="clear" w:color="auto" w:fill="FFFFFF"/>
                <w:lang w:val="en-US"/>
              </w:rPr>
              <w:t>✗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0050E" w:rsidTr="00477268">
        <w:trPr>
          <w:trHeight w:hRule="exact" w:val="284"/>
        </w:trPr>
        <w:tc>
          <w:tcPr>
            <w:tcW w:w="4120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Complete postpartum follow up 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 xml:space="preserve">1·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1·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26</w:t>
            </w:r>
          </w:p>
        </w:tc>
        <w:tc>
          <w:tcPr>
            <w:tcW w:w="850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222222"/>
                <w:sz w:val="16"/>
                <w:szCs w:val="16"/>
                <w:shd w:val="clear" w:color="auto" w:fill="FFFFFF"/>
                <w:lang w:val="en-US"/>
              </w:rPr>
              <w:t>✗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545454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8C1792" w:rsidRPr="00C0050E" w:rsidTr="00477268">
        <w:trPr>
          <w:trHeight w:hRule="exact" w:val="284"/>
        </w:trPr>
        <w:tc>
          <w:tcPr>
            <w:tcW w:w="4120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omplete responses to all components of primary outcom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 xml:space="preserve">1·2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8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1·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26</w:t>
            </w:r>
          </w:p>
        </w:tc>
        <w:tc>
          <w:tcPr>
            <w:tcW w:w="850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545454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222222"/>
                <w:sz w:val="16"/>
                <w:szCs w:val="16"/>
                <w:shd w:val="clear" w:color="auto" w:fill="FFFFFF"/>
                <w:lang w:val="en-US"/>
              </w:rPr>
              <w:t>✗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8C1792" w:rsidRPr="00C0050E" w:rsidTr="00477268">
        <w:trPr>
          <w:trHeight w:hRule="exact" w:val="284"/>
        </w:trPr>
        <w:tc>
          <w:tcPr>
            <w:tcW w:w="4120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DD + 3 weeks falls within trial timelin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 xml:space="preserve">1·2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1·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30</w:t>
            </w:r>
          </w:p>
        </w:tc>
        <w:tc>
          <w:tcPr>
            <w:tcW w:w="850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0050E" w:rsidTr="00477268">
        <w:trPr>
          <w:trHeight w:hRule="exact" w:val="284"/>
        </w:trPr>
        <w:tc>
          <w:tcPr>
            <w:tcW w:w="4120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EDD + 3 weeks + 42 days falls within trial timeline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 xml:space="preserve">1·2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1·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29</w:t>
            </w:r>
          </w:p>
        </w:tc>
        <w:tc>
          <w:tcPr>
            <w:tcW w:w="850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1792" w:rsidRPr="00C0050E" w:rsidTr="00477268">
        <w:trPr>
          <w:trHeight w:hRule="exact" w:val="271"/>
        </w:trPr>
        <w:tc>
          <w:tcPr>
            <w:tcW w:w="4120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cluding only pregnancies with POM visits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 xml:space="preserve">1·07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7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1·5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70</w:t>
            </w:r>
          </w:p>
        </w:tc>
        <w:tc>
          <w:tcPr>
            <w:tcW w:w="850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545454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545454"/>
                <w:sz w:val="16"/>
                <w:szCs w:val="16"/>
                <w:shd w:val="clear" w:color="auto" w:fill="FFFFFF"/>
                <w:lang w:val="en-US"/>
              </w:rPr>
              <w:t>✓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8C1792" w:rsidRPr="00C0050E" w:rsidTr="00477268">
        <w:trPr>
          <w:trHeight w:hRule="exact" w:val="284"/>
        </w:trPr>
        <w:tc>
          <w:tcPr>
            <w:tcW w:w="4120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0050E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Cluster-level aggregate model</w:t>
            </w:r>
          </w:p>
        </w:tc>
        <w:tc>
          <w:tcPr>
            <w:tcW w:w="1854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 xml:space="preserve">1·03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1·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0050E">
              <w:rPr>
                <w:rFonts w:ascii="Times New Roman" w:hAnsi="Times New Roman" w:cs="Times New Roman"/>
                <w:sz w:val="16"/>
                <w:szCs w:val="16"/>
              </w:rPr>
              <w:t>0·16</w:t>
            </w:r>
          </w:p>
        </w:tc>
        <w:tc>
          <w:tcPr>
            <w:tcW w:w="850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222222"/>
                <w:sz w:val="16"/>
                <w:szCs w:val="16"/>
                <w:shd w:val="clear" w:color="auto" w:fill="FFFFFF"/>
                <w:lang w:val="en-US"/>
              </w:rPr>
              <w:t>✗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545454"/>
                <w:sz w:val="16"/>
                <w:szCs w:val="16"/>
                <w:shd w:val="clear" w:color="auto" w:fill="FFFFFF"/>
                <w:lang w:val="en-US"/>
              </w:rPr>
            </w:pPr>
          </w:p>
        </w:tc>
        <w:tc>
          <w:tcPr>
            <w:tcW w:w="851" w:type="dxa"/>
          </w:tcPr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C0050E">
              <w:rPr>
                <w:rFonts w:ascii="Segoe UI Symbol" w:eastAsia="MS Mincho" w:hAnsi="Segoe UI Symbol" w:cs="Segoe UI Symbol"/>
                <w:color w:val="222222"/>
                <w:sz w:val="16"/>
                <w:szCs w:val="16"/>
                <w:shd w:val="clear" w:color="auto" w:fill="FFFFFF"/>
                <w:lang w:val="en-US"/>
              </w:rPr>
              <w:t>✗</w:t>
            </w:r>
          </w:p>
          <w:p w:rsidR="008C1792" w:rsidRPr="00C0050E" w:rsidRDefault="008C1792" w:rsidP="00477268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color w:val="545454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</w:tbl>
    <w:p w:rsidR="008C1792" w:rsidRPr="0060570D" w:rsidRDefault="008C1792" w:rsidP="008C1792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val="en-GB" w:eastAsia="en-GB"/>
        </w:rPr>
      </w:pPr>
    </w:p>
    <w:p w:rsidR="008C1792" w:rsidRDefault="008C1792" w:rsidP="008C1792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16"/>
          <w:szCs w:val="16"/>
          <w:lang w:eastAsia="en-GB"/>
        </w:rPr>
      </w:pPr>
      <w:r w:rsidRPr="0060570D">
        <w:rPr>
          <w:rFonts w:ascii="Times New Roman" w:eastAsia="Times New Roman" w:hAnsi="Times New Roman" w:cs="Times New Roman"/>
          <w:sz w:val="16"/>
          <w:szCs w:val="16"/>
          <w:lang w:eastAsia="en-GB"/>
        </w:rPr>
        <w:t>OR=odds ratio</w:t>
      </w:r>
      <w:r>
        <w:rPr>
          <w:rFonts w:ascii="Times New Roman" w:eastAsia="Times New Roman" w:hAnsi="Times New Roman" w:cs="Times New Roman"/>
          <w:sz w:val="16"/>
          <w:szCs w:val="16"/>
          <w:lang w:eastAsia="en-GB"/>
        </w:rPr>
        <w:t>.</w:t>
      </w:r>
      <w:r w:rsidRPr="0060570D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POM=P</w:t>
      </w:r>
      <w:r>
        <w:rPr>
          <w:rFonts w:ascii="Times New Roman" w:eastAsia="Times New Roman" w:hAnsi="Times New Roman" w:cs="Times New Roman"/>
          <w:sz w:val="16"/>
          <w:szCs w:val="16"/>
          <w:lang w:eastAsia="en-GB"/>
        </w:rPr>
        <w:t>IERS</w:t>
      </w:r>
      <w:r w:rsidRPr="0060570D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</w:t>
      </w:r>
      <w:proofErr w:type="gramStart"/>
      <w:r w:rsidRPr="0060570D">
        <w:rPr>
          <w:rFonts w:ascii="Times New Roman" w:eastAsia="Times New Roman" w:hAnsi="Times New Roman" w:cs="Times New Roman"/>
          <w:sz w:val="16"/>
          <w:szCs w:val="16"/>
          <w:lang w:eastAsia="en-GB"/>
        </w:rPr>
        <w:t>On</w:t>
      </w:r>
      <w:proofErr w:type="gramEnd"/>
      <w:r w:rsidRPr="0060570D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the Move</w:t>
      </w:r>
      <w:r>
        <w:rPr>
          <w:rFonts w:ascii="Times New Roman" w:eastAsia="Times New Roman" w:hAnsi="Times New Roman" w:cs="Times New Roman"/>
          <w:sz w:val="16"/>
          <w:szCs w:val="16"/>
          <w:lang w:eastAsia="en-GB"/>
        </w:rPr>
        <w:t>.</w:t>
      </w:r>
      <w:r w:rsidRPr="0060570D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EDD=estimated date</w:t>
      </w:r>
      <w:r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of delivery.</w:t>
      </w:r>
      <w:r w:rsidRPr="0060570D">
        <w:rPr>
          <w:rFonts w:ascii="Times New Roman" w:eastAsia="Times New Roman" w:hAnsi="Times New Roman" w:cs="Times New Roman"/>
          <w:sz w:val="16"/>
          <w:szCs w:val="16"/>
          <w:lang w:eastAsia="en-GB"/>
        </w:rPr>
        <w:t xml:space="preserve"> </w:t>
      </w:r>
    </w:p>
    <w:p w:rsidR="008C1792" w:rsidRPr="0060570D" w:rsidRDefault="008C1792" w:rsidP="008C1792">
      <w:pPr>
        <w:spacing w:after="0" w:line="240" w:lineRule="auto"/>
        <w:textAlignment w:val="baseline"/>
        <w:rPr>
          <w:rFonts w:ascii="Segoe UI" w:eastAsia="Times New Roman" w:hAnsi="Segoe UI" w:cs="Segoe UI"/>
          <w:sz w:val="16"/>
          <w:szCs w:val="16"/>
          <w:lang w:val="en-GB" w:eastAsia="en-GB"/>
        </w:rPr>
      </w:pPr>
      <w:r w:rsidRPr="0060570D">
        <w:rPr>
          <w:rFonts w:ascii="Times New Roman" w:eastAsia="Times New Roman" w:hAnsi="Times New Roman" w:cs="Times New Roman"/>
          <w:i/>
          <w:iCs/>
          <w:sz w:val="16"/>
          <w:szCs w:val="16"/>
          <w:lang w:eastAsia="en-GB"/>
        </w:rPr>
        <w:t>* Defined as one/more of maternal morbidity or mortality, stillbirth, neonatal mortality, or neonatal morbidity</w:t>
      </w:r>
    </w:p>
    <w:p w:rsidR="00554433" w:rsidRDefault="00554433"/>
    <w:sectPr w:rsidR="00554433" w:rsidSect="0047726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72067F"/>
    <w:multiLevelType w:val="hybridMultilevel"/>
    <w:tmpl w:val="F18E57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792"/>
    <w:rsid w:val="0000478C"/>
    <w:rsid w:val="0003209F"/>
    <w:rsid w:val="0003620D"/>
    <w:rsid w:val="00036AA2"/>
    <w:rsid w:val="00037E12"/>
    <w:rsid w:val="00044BED"/>
    <w:rsid w:val="00054D77"/>
    <w:rsid w:val="000654FB"/>
    <w:rsid w:val="0008172A"/>
    <w:rsid w:val="00091576"/>
    <w:rsid w:val="0009426D"/>
    <w:rsid w:val="00095995"/>
    <w:rsid w:val="00096116"/>
    <w:rsid w:val="00097F9D"/>
    <w:rsid w:val="000C6192"/>
    <w:rsid w:val="000C63F8"/>
    <w:rsid w:val="000C6A55"/>
    <w:rsid w:val="000E3BE7"/>
    <w:rsid w:val="001104C0"/>
    <w:rsid w:val="00123CCE"/>
    <w:rsid w:val="001358DF"/>
    <w:rsid w:val="00162F24"/>
    <w:rsid w:val="00175F11"/>
    <w:rsid w:val="00185E2B"/>
    <w:rsid w:val="00191BFD"/>
    <w:rsid w:val="00194CE7"/>
    <w:rsid w:val="001968E9"/>
    <w:rsid w:val="001B6371"/>
    <w:rsid w:val="001C0E0C"/>
    <w:rsid w:val="001C7178"/>
    <w:rsid w:val="001D0D93"/>
    <w:rsid w:val="001D65D5"/>
    <w:rsid w:val="001D759D"/>
    <w:rsid w:val="001F4B13"/>
    <w:rsid w:val="002059C0"/>
    <w:rsid w:val="002076E8"/>
    <w:rsid w:val="002135C5"/>
    <w:rsid w:val="00217E81"/>
    <w:rsid w:val="00220EE6"/>
    <w:rsid w:val="002279A5"/>
    <w:rsid w:val="00240AF1"/>
    <w:rsid w:val="002457C6"/>
    <w:rsid w:val="002508A9"/>
    <w:rsid w:val="0025156E"/>
    <w:rsid w:val="00260F2D"/>
    <w:rsid w:val="00265086"/>
    <w:rsid w:val="00281B21"/>
    <w:rsid w:val="00285EAA"/>
    <w:rsid w:val="00286EFB"/>
    <w:rsid w:val="002A081B"/>
    <w:rsid w:val="002B2D0C"/>
    <w:rsid w:val="002D0726"/>
    <w:rsid w:val="002E32E4"/>
    <w:rsid w:val="002F2985"/>
    <w:rsid w:val="00306340"/>
    <w:rsid w:val="00306591"/>
    <w:rsid w:val="00344A36"/>
    <w:rsid w:val="0034720C"/>
    <w:rsid w:val="0036726E"/>
    <w:rsid w:val="00377AB6"/>
    <w:rsid w:val="003808BA"/>
    <w:rsid w:val="00382279"/>
    <w:rsid w:val="003B1038"/>
    <w:rsid w:val="003B2DC7"/>
    <w:rsid w:val="003C0C7B"/>
    <w:rsid w:val="003C2D7E"/>
    <w:rsid w:val="003C634F"/>
    <w:rsid w:val="003D62B4"/>
    <w:rsid w:val="003E674A"/>
    <w:rsid w:val="003E799B"/>
    <w:rsid w:val="00420BFC"/>
    <w:rsid w:val="00430947"/>
    <w:rsid w:val="004518F8"/>
    <w:rsid w:val="0046682F"/>
    <w:rsid w:val="00472A9F"/>
    <w:rsid w:val="00477268"/>
    <w:rsid w:val="004876C8"/>
    <w:rsid w:val="004A379A"/>
    <w:rsid w:val="004A4188"/>
    <w:rsid w:val="004D16FF"/>
    <w:rsid w:val="004D2AB3"/>
    <w:rsid w:val="004F2FE7"/>
    <w:rsid w:val="00530375"/>
    <w:rsid w:val="00554433"/>
    <w:rsid w:val="00564649"/>
    <w:rsid w:val="0057301A"/>
    <w:rsid w:val="00590C77"/>
    <w:rsid w:val="00597E19"/>
    <w:rsid w:val="005A7E13"/>
    <w:rsid w:val="005B2C3C"/>
    <w:rsid w:val="005D5AC5"/>
    <w:rsid w:val="005E428B"/>
    <w:rsid w:val="005F4C3D"/>
    <w:rsid w:val="006047A3"/>
    <w:rsid w:val="00606926"/>
    <w:rsid w:val="00612ECB"/>
    <w:rsid w:val="0063411B"/>
    <w:rsid w:val="0064267F"/>
    <w:rsid w:val="006514BA"/>
    <w:rsid w:val="00677924"/>
    <w:rsid w:val="00684265"/>
    <w:rsid w:val="00696EFC"/>
    <w:rsid w:val="006A2F1B"/>
    <w:rsid w:val="006A5BD7"/>
    <w:rsid w:val="006B53C4"/>
    <w:rsid w:val="006B5507"/>
    <w:rsid w:val="006C7D28"/>
    <w:rsid w:val="006E0889"/>
    <w:rsid w:val="006E2074"/>
    <w:rsid w:val="006E393F"/>
    <w:rsid w:val="00712421"/>
    <w:rsid w:val="0072038B"/>
    <w:rsid w:val="0075124D"/>
    <w:rsid w:val="00755E12"/>
    <w:rsid w:val="00762181"/>
    <w:rsid w:val="00762661"/>
    <w:rsid w:val="00775A69"/>
    <w:rsid w:val="007A49E6"/>
    <w:rsid w:val="007C4E87"/>
    <w:rsid w:val="007C5619"/>
    <w:rsid w:val="007C7383"/>
    <w:rsid w:val="007F5700"/>
    <w:rsid w:val="00812BBF"/>
    <w:rsid w:val="008226C9"/>
    <w:rsid w:val="008264B5"/>
    <w:rsid w:val="00826CF7"/>
    <w:rsid w:val="00837902"/>
    <w:rsid w:val="008412A3"/>
    <w:rsid w:val="008415F5"/>
    <w:rsid w:val="00861F71"/>
    <w:rsid w:val="00882358"/>
    <w:rsid w:val="00887193"/>
    <w:rsid w:val="00892C8B"/>
    <w:rsid w:val="008B3966"/>
    <w:rsid w:val="008B5C70"/>
    <w:rsid w:val="008B609B"/>
    <w:rsid w:val="008B667D"/>
    <w:rsid w:val="008B7341"/>
    <w:rsid w:val="008C1792"/>
    <w:rsid w:val="008F25C2"/>
    <w:rsid w:val="00923F0F"/>
    <w:rsid w:val="0093058B"/>
    <w:rsid w:val="00945600"/>
    <w:rsid w:val="00952F2E"/>
    <w:rsid w:val="00963284"/>
    <w:rsid w:val="009633E8"/>
    <w:rsid w:val="0099144F"/>
    <w:rsid w:val="009A16BD"/>
    <w:rsid w:val="009B5CBD"/>
    <w:rsid w:val="009C3364"/>
    <w:rsid w:val="009C5263"/>
    <w:rsid w:val="009D5E83"/>
    <w:rsid w:val="009D7ECB"/>
    <w:rsid w:val="009E5474"/>
    <w:rsid w:val="00A052BE"/>
    <w:rsid w:val="00A26D34"/>
    <w:rsid w:val="00A31B11"/>
    <w:rsid w:val="00A3312C"/>
    <w:rsid w:val="00A43218"/>
    <w:rsid w:val="00A57471"/>
    <w:rsid w:val="00A65C1F"/>
    <w:rsid w:val="00A671E0"/>
    <w:rsid w:val="00A84474"/>
    <w:rsid w:val="00A9498B"/>
    <w:rsid w:val="00AA3C2C"/>
    <w:rsid w:val="00AB0645"/>
    <w:rsid w:val="00AC2A90"/>
    <w:rsid w:val="00AF7F4E"/>
    <w:rsid w:val="00B03282"/>
    <w:rsid w:val="00B04352"/>
    <w:rsid w:val="00B27C0A"/>
    <w:rsid w:val="00B31971"/>
    <w:rsid w:val="00B75BB6"/>
    <w:rsid w:val="00B7769D"/>
    <w:rsid w:val="00B821CA"/>
    <w:rsid w:val="00B90E3D"/>
    <w:rsid w:val="00B916CF"/>
    <w:rsid w:val="00BC3414"/>
    <w:rsid w:val="00BC3C3D"/>
    <w:rsid w:val="00BE12E5"/>
    <w:rsid w:val="00BE4730"/>
    <w:rsid w:val="00BE54C4"/>
    <w:rsid w:val="00BF2287"/>
    <w:rsid w:val="00BF4130"/>
    <w:rsid w:val="00C260E4"/>
    <w:rsid w:val="00C34144"/>
    <w:rsid w:val="00C523B7"/>
    <w:rsid w:val="00C6354A"/>
    <w:rsid w:val="00C641EB"/>
    <w:rsid w:val="00C745D5"/>
    <w:rsid w:val="00C91722"/>
    <w:rsid w:val="00CC0EFE"/>
    <w:rsid w:val="00CC1441"/>
    <w:rsid w:val="00CD2ACF"/>
    <w:rsid w:val="00CD7346"/>
    <w:rsid w:val="00CE39B1"/>
    <w:rsid w:val="00CF0C00"/>
    <w:rsid w:val="00D00684"/>
    <w:rsid w:val="00D03911"/>
    <w:rsid w:val="00D107C8"/>
    <w:rsid w:val="00D14096"/>
    <w:rsid w:val="00D37CD0"/>
    <w:rsid w:val="00D46B66"/>
    <w:rsid w:val="00D564C0"/>
    <w:rsid w:val="00D71028"/>
    <w:rsid w:val="00D85F77"/>
    <w:rsid w:val="00D96784"/>
    <w:rsid w:val="00DA1CCB"/>
    <w:rsid w:val="00DA40C2"/>
    <w:rsid w:val="00DA59D2"/>
    <w:rsid w:val="00DA678E"/>
    <w:rsid w:val="00DB5134"/>
    <w:rsid w:val="00DC2629"/>
    <w:rsid w:val="00DC3160"/>
    <w:rsid w:val="00DD5E92"/>
    <w:rsid w:val="00DE562E"/>
    <w:rsid w:val="00DF33C4"/>
    <w:rsid w:val="00DF720B"/>
    <w:rsid w:val="00E26270"/>
    <w:rsid w:val="00E302C3"/>
    <w:rsid w:val="00E44652"/>
    <w:rsid w:val="00E46943"/>
    <w:rsid w:val="00E52506"/>
    <w:rsid w:val="00E54469"/>
    <w:rsid w:val="00E851B8"/>
    <w:rsid w:val="00EA34E8"/>
    <w:rsid w:val="00EA781E"/>
    <w:rsid w:val="00EB1719"/>
    <w:rsid w:val="00EC38D7"/>
    <w:rsid w:val="00ED2302"/>
    <w:rsid w:val="00ED3116"/>
    <w:rsid w:val="00ED3171"/>
    <w:rsid w:val="00EF3528"/>
    <w:rsid w:val="00EF7077"/>
    <w:rsid w:val="00F00DF5"/>
    <w:rsid w:val="00F13891"/>
    <w:rsid w:val="00F14264"/>
    <w:rsid w:val="00F15804"/>
    <w:rsid w:val="00F31A66"/>
    <w:rsid w:val="00F423F0"/>
    <w:rsid w:val="00F43B38"/>
    <w:rsid w:val="00F52DBF"/>
    <w:rsid w:val="00F84EFF"/>
    <w:rsid w:val="00F97C6E"/>
    <w:rsid w:val="00FB1E05"/>
    <w:rsid w:val="00FB5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820DD1-EB28-4B62-B0C5-22612DFC08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79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1792"/>
    <w:pPr>
      <w:spacing w:after="160" w:line="259" w:lineRule="auto"/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8C1792"/>
    <w:pPr>
      <w:spacing w:line="240" w:lineRule="auto"/>
    </w:pPr>
    <w:rPr>
      <w:rFonts w:ascii="Times New Roman" w:hAnsi="Times New Roman" w:cs="Times New Roman"/>
      <w:sz w:val="16"/>
      <w:szCs w:val="16"/>
    </w:rPr>
  </w:style>
  <w:style w:type="character" w:customStyle="1" w:styleId="Style1Char">
    <w:name w:val="Style1 Char"/>
    <w:basedOn w:val="DefaultParagraphFont"/>
    <w:link w:val="Style1"/>
    <w:rsid w:val="008C1792"/>
    <w:rPr>
      <w:rFonts w:ascii="Times New Roman" w:hAnsi="Times New Roman" w:cs="Times New Roman"/>
      <w:sz w:val="16"/>
      <w:szCs w:val="16"/>
    </w:rPr>
  </w:style>
  <w:style w:type="table" w:styleId="TableGrid">
    <w:name w:val="Table Grid"/>
    <w:basedOn w:val="TableNormal"/>
    <w:uiPriority w:val="39"/>
    <w:rsid w:val="008C179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1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792"/>
  </w:style>
  <w:style w:type="paragraph" w:styleId="Footer">
    <w:name w:val="footer"/>
    <w:basedOn w:val="Normal"/>
    <w:link w:val="FooterChar"/>
    <w:uiPriority w:val="99"/>
    <w:unhideWhenUsed/>
    <w:rsid w:val="008C1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792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792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7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gnkrckgcgsb">
    <w:name w:val="gnkrckgcgsb"/>
    <w:basedOn w:val="DefaultParagraphFont"/>
    <w:rsid w:val="008C1792"/>
  </w:style>
  <w:style w:type="character" w:styleId="CommentReference">
    <w:name w:val="annotation reference"/>
    <w:basedOn w:val="DefaultParagraphFont"/>
    <w:uiPriority w:val="99"/>
    <w:unhideWhenUsed/>
    <w:rsid w:val="008C1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79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79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792"/>
    <w:rPr>
      <w:b/>
      <w:bCs/>
    </w:rPr>
  </w:style>
  <w:style w:type="paragraph" w:customStyle="1" w:styleId="paragraph">
    <w:name w:val="paragraph"/>
    <w:basedOn w:val="Normal"/>
    <w:rsid w:val="008C17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8C1792"/>
  </w:style>
  <w:style w:type="character" w:customStyle="1" w:styleId="eop">
    <w:name w:val="eop"/>
    <w:basedOn w:val="DefaultParagraphFont"/>
    <w:rsid w:val="008C1792"/>
  </w:style>
  <w:style w:type="character" w:customStyle="1" w:styleId="spellingerror">
    <w:name w:val="spellingerror"/>
    <w:basedOn w:val="DefaultParagraphFont"/>
    <w:rsid w:val="008C1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8</Pages>
  <Words>1851</Words>
  <Characters>10553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erill, Kelly</dc:creator>
  <cp:keywords/>
  <dc:description/>
  <cp:lastModifiedBy>Revathi K.</cp:lastModifiedBy>
  <cp:revision>10</cp:revision>
  <dcterms:created xsi:type="dcterms:W3CDTF">2020-04-29T22:03:00Z</dcterms:created>
  <dcterms:modified xsi:type="dcterms:W3CDTF">2020-07-28T03:18:00Z</dcterms:modified>
</cp:coreProperties>
</file>